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FB943" w14:textId="5B924A39" w:rsidR="0007331B" w:rsidRPr="00163982" w:rsidRDefault="00776B32" w:rsidP="00881A16">
      <w:pPr>
        <w:spacing w:after="240"/>
        <w:rPr>
          <w:rFonts w:ascii="Roboto Light" w:hAnsi="Roboto Light"/>
          <w:b/>
          <w:bCs/>
        </w:rPr>
      </w:pPr>
      <w:r w:rsidRPr="00163982">
        <w:rPr>
          <w:rFonts w:ascii="Roboto Light" w:hAnsi="Roboto Light"/>
          <w:b/>
          <w:bCs/>
        </w:rPr>
        <w:t>Project Goals and Purpose</w:t>
      </w:r>
    </w:p>
    <w:p w14:paraId="19820549" w14:textId="6B7595A5" w:rsidR="00C75680" w:rsidRPr="00881A16" w:rsidRDefault="00C75680" w:rsidP="00881A16">
      <w:pPr>
        <w:spacing w:after="240" w:line="252" w:lineRule="auto"/>
        <w:rPr>
          <w:rFonts w:ascii="Roboto Light" w:hAnsi="Roboto Light"/>
          <w:sz w:val="22"/>
        </w:rPr>
      </w:pPr>
      <w:r>
        <w:rPr>
          <w:rFonts w:ascii="Roboto Light" w:hAnsi="Roboto Light"/>
          <w:sz w:val="22"/>
          <w:szCs w:val="22"/>
        </w:rPr>
        <w:t xml:space="preserve">The </w:t>
      </w:r>
      <w:r w:rsidRPr="00C75680">
        <w:rPr>
          <w:rFonts w:ascii="Roboto Light" w:hAnsi="Roboto Light"/>
          <w:sz w:val="22"/>
          <w:szCs w:val="22"/>
        </w:rPr>
        <w:t>C</w:t>
      </w:r>
      <w:r w:rsidR="007037E9">
        <w:rPr>
          <w:rFonts w:ascii="Roboto Light" w:hAnsi="Roboto Light"/>
          <w:sz w:val="22"/>
          <w:szCs w:val="22"/>
        </w:rPr>
        <w:t xml:space="preserve">linical </w:t>
      </w:r>
      <w:r w:rsidRPr="00C75680">
        <w:rPr>
          <w:rFonts w:ascii="Roboto Light" w:hAnsi="Roboto Light"/>
          <w:sz w:val="22"/>
          <w:szCs w:val="22"/>
        </w:rPr>
        <w:t>D</w:t>
      </w:r>
      <w:r w:rsidR="007037E9">
        <w:rPr>
          <w:rFonts w:ascii="Roboto Light" w:hAnsi="Roboto Light"/>
          <w:sz w:val="22"/>
          <w:szCs w:val="22"/>
        </w:rPr>
        <w:t xml:space="preserve">ecision </w:t>
      </w:r>
      <w:r w:rsidRPr="00C75680">
        <w:rPr>
          <w:rFonts w:ascii="Roboto Light" w:hAnsi="Roboto Light"/>
          <w:sz w:val="22"/>
          <w:szCs w:val="22"/>
        </w:rPr>
        <w:t>S</w:t>
      </w:r>
      <w:r w:rsidR="007037E9">
        <w:rPr>
          <w:rFonts w:ascii="Roboto Light" w:hAnsi="Roboto Light"/>
          <w:sz w:val="22"/>
          <w:szCs w:val="22"/>
        </w:rPr>
        <w:t xml:space="preserve">upport Innovation </w:t>
      </w:r>
      <w:r w:rsidRPr="00C75680">
        <w:rPr>
          <w:rFonts w:ascii="Roboto Light" w:hAnsi="Roboto Light"/>
          <w:sz w:val="22"/>
          <w:szCs w:val="22"/>
        </w:rPr>
        <w:t>C</w:t>
      </w:r>
      <w:r w:rsidR="007037E9">
        <w:rPr>
          <w:rFonts w:ascii="Roboto Light" w:hAnsi="Roboto Light"/>
          <w:sz w:val="22"/>
          <w:szCs w:val="22"/>
        </w:rPr>
        <w:t>ollaborative</w:t>
      </w:r>
      <w:r w:rsidRPr="00C75680">
        <w:rPr>
          <w:rFonts w:ascii="Roboto Light" w:hAnsi="Roboto Light"/>
          <w:sz w:val="22"/>
          <w:szCs w:val="22"/>
        </w:rPr>
        <w:t xml:space="preserve"> </w:t>
      </w:r>
      <w:r>
        <w:rPr>
          <w:rFonts w:ascii="Roboto Light" w:hAnsi="Roboto Light"/>
          <w:sz w:val="22"/>
          <w:szCs w:val="22"/>
        </w:rPr>
        <w:t xml:space="preserve">is working </w:t>
      </w:r>
      <w:r w:rsidRPr="00C75680">
        <w:rPr>
          <w:rFonts w:ascii="Roboto Light" w:hAnsi="Roboto Light"/>
          <w:sz w:val="22"/>
          <w:szCs w:val="22"/>
        </w:rPr>
        <w:t xml:space="preserve">to develop a performance measurement framework for assessing patient-centered clinical decision support (PC CDS) interventions. By PC CDS we mean </w:t>
      </w:r>
      <w:r w:rsidR="00B81BFE">
        <w:rPr>
          <w:rFonts w:ascii="Roboto Light" w:hAnsi="Roboto Light"/>
          <w:sz w:val="22"/>
          <w:szCs w:val="22"/>
        </w:rPr>
        <w:t>clinical decision support (</w:t>
      </w:r>
      <w:r w:rsidR="00881A16">
        <w:rPr>
          <w:rFonts w:ascii="Roboto Light" w:hAnsi="Roboto Light"/>
          <w:sz w:val="22"/>
          <w:szCs w:val="22"/>
        </w:rPr>
        <w:t>CDS</w:t>
      </w:r>
      <w:r w:rsidR="00B81BFE">
        <w:rPr>
          <w:rFonts w:ascii="Roboto Light" w:hAnsi="Roboto Light"/>
          <w:sz w:val="22"/>
          <w:szCs w:val="22"/>
        </w:rPr>
        <w:t>)</w:t>
      </w:r>
      <w:r w:rsidRPr="00C75680">
        <w:rPr>
          <w:rFonts w:ascii="Roboto Light" w:hAnsi="Roboto Light"/>
          <w:sz w:val="22"/>
          <w:szCs w:val="22"/>
        </w:rPr>
        <w:t xml:space="preserve"> that 1) collects and uses new, patient-centric data collected directly from patients (e.g., </w:t>
      </w:r>
      <w:r w:rsidR="00881A16">
        <w:rPr>
          <w:rFonts w:ascii="Roboto Light" w:hAnsi="Roboto Light"/>
          <w:sz w:val="22"/>
          <w:szCs w:val="22"/>
        </w:rPr>
        <w:t>patient-generated health data [</w:t>
      </w:r>
      <w:r w:rsidRPr="00C75680">
        <w:rPr>
          <w:rFonts w:ascii="Roboto Light" w:hAnsi="Roboto Light"/>
          <w:sz w:val="22"/>
          <w:szCs w:val="22"/>
        </w:rPr>
        <w:t>PGHD</w:t>
      </w:r>
      <w:r w:rsidR="00881A16">
        <w:rPr>
          <w:rFonts w:ascii="Roboto Light" w:hAnsi="Roboto Light"/>
          <w:sz w:val="22"/>
          <w:szCs w:val="22"/>
        </w:rPr>
        <w:t>]</w:t>
      </w:r>
      <w:r w:rsidRPr="00C75680">
        <w:rPr>
          <w:rFonts w:ascii="Roboto Light" w:hAnsi="Roboto Light"/>
          <w:sz w:val="22"/>
          <w:szCs w:val="22"/>
        </w:rPr>
        <w:t xml:space="preserve"> and </w:t>
      </w:r>
      <w:r w:rsidR="00881A16">
        <w:rPr>
          <w:rFonts w:ascii="Roboto Light" w:hAnsi="Roboto Light"/>
          <w:sz w:val="22"/>
          <w:szCs w:val="22"/>
        </w:rPr>
        <w:t>patient-reported outcomes [</w:t>
      </w:r>
      <w:r w:rsidRPr="00C75680">
        <w:rPr>
          <w:rFonts w:ascii="Roboto Light" w:hAnsi="Roboto Light"/>
          <w:sz w:val="22"/>
          <w:szCs w:val="22"/>
        </w:rPr>
        <w:t>PROs</w:t>
      </w:r>
      <w:r w:rsidR="00881A16">
        <w:rPr>
          <w:rFonts w:ascii="Roboto Light" w:hAnsi="Roboto Light"/>
          <w:sz w:val="22"/>
          <w:szCs w:val="22"/>
        </w:rPr>
        <w:t>]</w:t>
      </w:r>
      <w:r w:rsidRPr="00C75680">
        <w:rPr>
          <w:rFonts w:ascii="Roboto Light" w:hAnsi="Roboto Light"/>
          <w:sz w:val="22"/>
          <w:szCs w:val="22"/>
        </w:rPr>
        <w:t xml:space="preserve">), 2) supports asynchronous and synchronous data display and collection, 3) supports shared decision-making between patients and clinicians, and/or 4) involves reminders sent directly to patients via text, smartphone apps, or patient portals. </w:t>
      </w:r>
    </w:p>
    <w:p w14:paraId="75FE5123" w14:textId="2E9E31CD" w:rsidR="00163982" w:rsidRPr="00163982" w:rsidRDefault="001853FA" w:rsidP="00163982">
      <w:pPr>
        <w:spacing w:after="240" w:line="252" w:lineRule="auto"/>
        <w:rPr>
          <w:rFonts w:ascii="Roboto Light" w:hAnsi="Roboto Light"/>
          <w:sz w:val="22"/>
        </w:rPr>
      </w:pPr>
      <w:r w:rsidRPr="001853FA">
        <w:rPr>
          <w:rFonts w:ascii="Roboto Light" w:hAnsi="Roboto Light" w:cs="Arial"/>
          <w:sz w:val="22"/>
          <w:szCs w:val="22"/>
        </w:rPr>
        <w:t xml:space="preserve">As part of the process </w:t>
      </w:r>
      <w:r w:rsidR="001C1C51">
        <w:rPr>
          <w:rFonts w:ascii="Roboto Light" w:hAnsi="Roboto Light" w:cs="Arial"/>
          <w:sz w:val="22"/>
          <w:szCs w:val="22"/>
        </w:rPr>
        <w:t>of developing</w:t>
      </w:r>
      <w:r w:rsidRPr="001853FA">
        <w:rPr>
          <w:rFonts w:ascii="Roboto Light" w:hAnsi="Roboto Light" w:cs="Arial"/>
          <w:sz w:val="22"/>
          <w:szCs w:val="22"/>
        </w:rPr>
        <w:t xml:space="preserve"> </w:t>
      </w:r>
      <w:r w:rsidR="00C75680">
        <w:rPr>
          <w:rFonts w:ascii="Roboto Light" w:hAnsi="Roboto Light" w:cs="Arial"/>
          <w:sz w:val="22"/>
          <w:szCs w:val="22"/>
        </w:rPr>
        <w:t>the framework</w:t>
      </w:r>
      <w:r>
        <w:rPr>
          <w:rFonts w:ascii="Roboto Light" w:hAnsi="Roboto Light" w:cs="Arial"/>
          <w:sz w:val="22"/>
          <w:szCs w:val="22"/>
        </w:rPr>
        <w:t>,</w:t>
      </w:r>
      <w:r w:rsidRPr="001853FA" w:rsidDel="001853FA">
        <w:rPr>
          <w:rFonts w:ascii="Roboto Light" w:hAnsi="Roboto Light" w:cs="Arial"/>
          <w:sz w:val="22"/>
          <w:szCs w:val="22"/>
        </w:rPr>
        <w:t xml:space="preserve"> </w:t>
      </w:r>
      <w:r w:rsidR="007037E9">
        <w:rPr>
          <w:rFonts w:ascii="Roboto Light" w:hAnsi="Roboto Light" w:cs="Arial"/>
          <w:sz w:val="22"/>
          <w:szCs w:val="22"/>
        </w:rPr>
        <w:t xml:space="preserve">we </w:t>
      </w:r>
      <w:r w:rsidR="00C75680">
        <w:rPr>
          <w:rFonts w:ascii="Roboto Light" w:hAnsi="Roboto Light" w:cs="Arial"/>
          <w:sz w:val="22"/>
          <w:szCs w:val="22"/>
        </w:rPr>
        <w:t xml:space="preserve">conducted a </w:t>
      </w:r>
      <w:r w:rsidR="00C75680" w:rsidRPr="00C75680">
        <w:rPr>
          <w:rFonts w:ascii="Roboto Light" w:hAnsi="Roboto Light" w:cs="Arial"/>
          <w:sz w:val="22"/>
          <w:szCs w:val="22"/>
        </w:rPr>
        <w:t>targeted</w:t>
      </w:r>
      <w:r w:rsidR="00C75680">
        <w:rPr>
          <w:rFonts w:ascii="Roboto Light" w:hAnsi="Roboto Light" w:cs="Arial"/>
          <w:sz w:val="22"/>
          <w:szCs w:val="22"/>
        </w:rPr>
        <w:t xml:space="preserve"> literature</w:t>
      </w:r>
      <w:r w:rsidR="00C75680" w:rsidRPr="00C75680">
        <w:rPr>
          <w:rFonts w:ascii="Roboto Light" w:hAnsi="Roboto Light" w:cs="Arial"/>
          <w:sz w:val="22"/>
          <w:szCs w:val="22"/>
        </w:rPr>
        <w:t xml:space="preserve"> review of health IT, CDS, and PC CDS measurement and evaluation frameworks</w:t>
      </w:r>
      <w:r w:rsidR="00C75680">
        <w:rPr>
          <w:rFonts w:ascii="Roboto Light" w:hAnsi="Roboto Light" w:cs="Arial"/>
          <w:sz w:val="22"/>
          <w:szCs w:val="22"/>
        </w:rPr>
        <w:t xml:space="preserve">. </w:t>
      </w:r>
      <w:r w:rsidR="00163982">
        <w:rPr>
          <w:rFonts w:ascii="Roboto Light" w:hAnsi="Roboto Light" w:cs="Arial"/>
          <w:sz w:val="22"/>
          <w:szCs w:val="22"/>
        </w:rPr>
        <w:t>This document summar</w:t>
      </w:r>
      <w:r w:rsidR="004A2CE6">
        <w:rPr>
          <w:rFonts w:ascii="Roboto Light" w:hAnsi="Roboto Light" w:cs="Arial"/>
          <w:sz w:val="22"/>
          <w:szCs w:val="22"/>
        </w:rPr>
        <w:t>izes</w:t>
      </w:r>
      <w:r w:rsidR="00163982">
        <w:rPr>
          <w:rFonts w:ascii="Roboto Light" w:hAnsi="Roboto Light" w:cs="Arial"/>
          <w:sz w:val="22"/>
          <w:szCs w:val="22"/>
        </w:rPr>
        <w:t xml:space="preserve"> </w:t>
      </w:r>
      <w:r w:rsidR="004A2CE6">
        <w:rPr>
          <w:rFonts w:ascii="Roboto Light" w:hAnsi="Roboto Light" w:cs="Arial"/>
          <w:sz w:val="22"/>
          <w:szCs w:val="22"/>
        </w:rPr>
        <w:t xml:space="preserve">the results </w:t>
      </w:r>
      <w:r w:rsidR="00163982">
        <w:rPr>
          <w:rFonts w:ascii="Roboto Light" w:hAnsi="Roboto Light" w:cs="Arial"/>
          <w:sz w:val="22"/>
          <w:szCs w:val="22"/>
        </w:rPr>
        <w:t xml:space="preserve">of the literature review. </w:t>
      </w:r>
    </w:p>
    <w:p w14:paraId="79F827A5" w14:textId="0EEBB966" w:rsidR="007037E9" w:rsidRPr="007037E9" w:rsidRDefault="007037E9" w:rsidP="007037E9">
      <w:pPr>
        <w:spacing w:line="252" w:lineRule="auto"/>
        <w:rPr>
          <w:rFonts w:ascii="Roboto Light" w:hAnsi="Roboto Light"/>
          <w:sz w:val="22"/>
        </w:rPr>
      </w:pPr>
      <w:r>
        <w:rPr>
          <w:rFonts w:ascii="Roboto Light" w:hAnsi="Roboto Light"/>
          <w:sz w:val="22"/>
        </w:rPr>
        <w:t xml:space="preserve">We used the </w:t>
      </w:r>
      <w:r w:rsidRPr="007037E9">
        <w:rPr>
          <w:rFonts w:ascii="Roboto Light" w:hAnsi="Roboto Light"/>
          <w:sz w:val="22"/>
        </w:rPr>
        <w:t>National Academy of Medicine’s (NAM) six domains of quality</w:t>
      </w:r>
      <w:r w:rsidRPr="007037E9">
        <w:rPr>
          <w:rFonts w:ascii="Roboto Light" w:hAnsi="Roboto Light"/>
          <w:sz w:val="22"/>
          <w:vertAlign w:val="superscript"/>
        </w:rPr>
        <w:footnoteReference w:id="2"/>
      </w:r>
      <w:r w:rsidRPr="007037E9">
        <w:rPr>
          <w:rFonts w:ascii="Roboto Light" w:hAnsi="Roboto Light"/>
          <w:sz w:val="22"/>
        </w:rPr>
        <w:t xml:space="preserve"> </w:t>
      </w:r>
      <w:r>
        <w:rPr>
          <w:rFonts w:ascii="Roboto Light" w:hAnsi="Roboto Light"/>
          <w:sz w:val="22"/>
        </w:rPr>
        <w:t xml:space="preserve">to organize </w:t>
      </w:r>
    </w:p>
    <w:p w14:paraId="67B0F6E6" w14:textId="7610C95B" w:rsidR="00C75680" w:rsidRDefault="00881A16" w:rsidP="008B601C">
      <w:pPr>
        <w:spacing w:line="252" w:lineRule="auto"/>
        <w:rPr>
          <w:rFonts w:ascii="Roboto Light" w:hAnsi="Roboto Light"/>
          <w:sz w:val="22"/>
        </w:rPr>
      </w:pPr>
      <w:r>
        <w:rPr>
          <w:rFonts w:ascii="Roboto Light" w:hAnsi="Roboto Light"/>
          <w:sz w:val="22"/>
        </w:rPr>
        <w:t>i</w:t>
      </w:r>
      <w:r w:rsidR="00C75680" w:rsidRPr="00C75680">
        <w:rPr>
          <w:rFonts w:ascii="Roboto Light" w:hAnsi="Roboto Light"/>
          <w:sz w:val="22"/>
        </w:rPr>
        <w:t>mportant indicators of CDS performance.</w:t>
      </w:r>
      <w:bookmarkStart w:id="0" w:name="OLE_LINK12"/>
      <w:r w:rsidR="00455D22">
        <w:rPr>
          <w:rFonts w:ascii="Roboto Light" w:hAnsi="Roboto Light"/>
          <w:sz w:val="22"/>
        </w:rPr>
        <w:t xml:space="preserve"> </w:t>
      </w:r>
      <w:r w:rsidR="00C75680">
        <w:rPr>
          <w:rFonts w:ascii="Roboto Light" w:hAnsi="Roboto Light"/>
          <w:sz w:val="22"/>
        </w:rPr>
        <w:t>Our high-level PC CDS performance measurement framework is shown below in Exhibit 1.</w:t>
      </w:r>
    </w:p>
    <w:bookmarkEnd w:id="0"/>
    <w:p w14:paraId="727BC0E3" w14:textId="10A3C113" w:rsidR="00C75680" w:rsidRDefault="00C75680" w:rsidP="008B601C">
      <w:pPr>
        <w:spacing w:line="252" w:lineRule="auto"/>
        <w:rPr>
          <w:rFonts w:ascii="Roboto Light" w:hAnsi="Roboto Light"/>
          <w:sz w:val="22"/>
        </w:rPr>
      </w:pPr>
    </w:p>
    <w:p w14:paraId="7EBCC201" w14:textId="72850D53" w:rsidR="00C75680" w:rsidRDefault="00C75680" w:rsidP="00C75680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353435"/>
          <w:sz w:val="20"/>
          <w:szCs w:val="20"/>
        </w:rPr>
      </w:pPr>
      <w:bookmarkStart w:id="1" w:name="OLE_LINK1"/>
      <w:r>
        <w:rPr>
          <w:rStyle w:val="normaltextrun"/>
          <w:rFonts w:ascii="Arial" w:hAnsi="Arial" w:cs="Arial"/>
          <w:b/>
          <w:bCs/>
          <w:color w:val="353435"/>
          <w:sz w:val="22"/>
          <w:szCs w:val="22"/>
        </w:rPr>
        <w:t xml:space="preserve">Exhibit 1. </w:t>
      </w:r>
      <w:r>
        <w:rPr>
          <w:rStyle w:val="normaltextrun"/>
          <w:rFonts w:ascii="Arial" w:hAnsi="Arial" w:cs="Arial"/>
          <w:color w:val="353435"/>
          <w:sz w:val="22"/>
          <w:szCs w:val="22"/>
        </w:rPr>
        <w:t>High</w:t>
      </w:r>
      <w:r w:rsidR="00881A16">
        <w:rPr>
          <w:rStyle w:val="normaltextrun"/>
          <w:rFonts w:ascii="Arial" w:hAnsi="Arial" w:cs="Arial"/>
          <w:color w:val="353435"/>
          <w:sz w:val="22"/>
          <w:szCs w:val="22"/>
        </w:rPr>
        <w:t>-</w:t>
      </w:r>
      <w:r w:rsidR="00AC5FFE">
        <w:rPr>
          <w:rStyle w:val="normaltextrun"/>
          <w:rFonts w:ascii="Arial" w:hAnsi="Arial" w:cs="Arial"/>
          <w:color w:val="353435"/>
          <w:sz w:val="22"/>
          <w:szCs w:val="22"/>
        </w:rPr>
        <w:t>l</w:t>
      </w:r>
      <w:r>
        <w:rPr>
          <w:rStyle w:val="normaltextrun"/>
          <w:rFonts w:ascii="Arial" w:hAnsi="Arial" w:cs="Arial"/>
          <w:color w:val="353435"/>
          <w:sz w:val="22"/>
          <w:szCs w:val="22"/>
        </w:rPr>
        <w:t>evel</w:t>
      </w:r>
      <w:r>
        <w:rPr>
          <w:rStyle w:val="normaltextrun"/>
          <w:rFonts w:ascii="Arial" w:hAnsi="Arial" w:cs="Arial"/>
          <w:b/>
          <w:bCs/>
          <w:color w:val="353435"/>
          <w:sz w:val="22"/>
          <w:szCs w:val="22"/>
        </w:rPr>
        <w:t xml:space="preserve"> </w:t>
      </w:r>
      <w:r w:rsidR="00AC5FFE">
        <w:rPr>
          <w:rStyle w:val="normaltextrun"/>
          <w:rFonts w:ascii="Arial" w:hAnsi="Arial" w:cs="Arial"/>
          <w:color w:val="353435"/>
          <w:sz w:val="22"/>
          <w:szCs w:val="22"/>
        </w:rPr>
        <w:t>p</w:t>
      </w:r>
      <w:r w:rsidR="00F26F85" w:rsidRPr="00B90C2E">
        <w:rPr>
          <w:rStyle w:val="normaltextrun"/>
          <w:rFonts w:ascii="Arial" w:hAnsi="Arial" w:cs="Arial"/>
          <w:color w:val="353435"/>
          <w:sz w:val="22"/>
          <w:szCs w:val="22"/>
        </w:rPr>
        <w:t xml:space="preserve">reliminary </w:t>
      </w:r>
      <w:r>
        <w:rPr>
          <w:rStyle w:val="normaltextrun"/>
          <w:rFonts w:ascii="Arial" w:hAnsi="Arial" w:cs="Arial"/>
          <w:color w:val="353435"/>
          <w:sz w:val="22"/>
          <w:szCs w:val="22"/>
        </w:rPr>
        <w:t>PC CDS Performance Measurement Framework</w:t>
      </w:r>
      <w:r w:rsidR="00AC5FFE">
        <w:rPr>
          <w:rStyle w:val="normaltextrun"/>
          <w:rFonts w:ascii="Arial" w:hAnsi="Arial" w:cs="Arial"/>
          <w:color w:val="353435"/>
          <w:sz w:val="22"/>
          <w:szCs w:val="22"/>
        </w:rPr>
        <w:t>.</w:t>
      </w:r>
      <w:r>
        <w:rPr>
          <w:rStyle w:val="eop"/>
          <w:rFonts w:ascii="Arial" w:hAnsi="Arial" w:cs="Arial"/>
          <w:color w:val="353435"/>
          <w:sz w:val="22"/>
          <w:szCs w:val="22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71"/>
        <w:gridCol w:w="7189"/>
      </w:tblGrid>
      <w:tr w:rsidR="00C75680" w14:paraId="48DF3C77" w14:textId="77777777" w:rsidTr="7656A03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single" w:sz="12" w:space="0" w:color="353435"/>
              <w:right w:val="single" w:sz="6" w:space="0" w:color="ADA39D"/>
            </w:tcBorders>
            <w:shd w:val="clear" w:color="auto" w:fill="DEDAD7"/>
            <w:hideMark/>
          </w:tcPr>
          <w:bookmarkEnd w:id="1"/>
          <w:p w14:paraId="2A6B9FF8" w14:textId="77777777" w:rsidR="00C75680" w:rsidRPr="00C75680" w:rsidRDefault="00C75680" w:rsidP="00C75680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00C75680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National Academy of Medicine Domain</w:t>
            </w:r>
            <w:r w:rsidRPr="00C75680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725" w:type="dxa"/>
            <w:tcBorders>
              <w:top w:val="nil"/>
              <w:left w:val="single" w:sz="6" w:space="0" w:color="ADA39D"/>
              <w:bottom w:val="single" w:sz="12" w:space="0" w:color="353435"/>
              <w:right w:val="nil"/>
            </w:tcBorders>
            <w:shd w:val="clear" w:color="auto" w:fill="DEDAD7"/>
            <w:hideMark/>
          </w:tcPr>
          <w:p w14:paraId="7DE4AD74" w14:textId="1F41F04E" w:rsidR="00C75680" w:rsidRPr="00C75680" w:rsidRDefault="155E7875" w:rsidP="5B37EFE4">
            <w:pPr>
              <w:pStyle w:val="paragraph"/>
              <w:spacing w:before="0" w:beforeAutospacing="0" w:after="0" w:afterAutospacing="0"/>
              <w:textAlignment w:val="baseline"/>
              <w:rPr>
                <w:b/>
                <w:bCs/>
              </w:rPr>
            </w:pPr>
            <w:r w:rsidRPr="5B37EFE4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 xml:space="preserve">             </w:t>
            </w:r>
            <w:r w:rsidR="00C75680" w:rsidRPr="5B37EFE4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Subdomains</w:t>
            </w:r>
            <w:r w:rsidR="00C75680" w:rsidRPr="5B37EFE4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</w:tr>
      <w:tr w:rsidR="00C75680" w14:paraId="65931BF8" w14:textId="77777777" w:rsidTr="7656A03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6" w:space="0" w:color="ADA39D"/>
            </w:tcBorders>
            <w:shd w:val="clear" w:color="auto" w:fill="auto"/>
            <w:hideMark/>
          </w:tcPr>
          <w:p w14:paraId="371F8EDA" w14:textId="77777777" w:rsidR="00C75680" w:rsidRPr="00C75680" w:rsidRDefault="00C75680" w:rsidP="00C75680">
            <w:pPr>
              <w:pStyle w:val="paragraph"/>
              <w:spacing w:before="0" w:beforeAutospacing="0" w:after="0" w:afterAutospacing="0"/>
              <w:textAlignment w:val="baseline"/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Safe</w:t>
            </w:r>
            <w:r w:rsidRPr="00C75680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725" w:type="dxa"/>
            <w:tcBorders>
              <w:top w:val="nil"/>
              <w:left w:val="single" w:sz="6" w:space="0" w:color="ADA39D"/>
              <w:bottom w:val="nil"/>
              <w:right w:val="nil"/>
            </w:tcBorders>
            <w:shd w:val="clear" w:color="auto" w:fill="auto"/>
            <w:hideMark/>
          </w:tcPr>
          <w:p w14:paraId="50B81111" w14:textId="4D7BAF57" w:rsidR="00C75680" w:rsidRPr="00C75680" w:rsidRDefault="00C75680" w:rsidP="00A10DE1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Unintended outcomes</w:t>
            </w:r>
          </w:p>
          <w:p w14:paraId="4073AB24" w14:textId="6FE05892" w:rsidR="00C75680" w:rsidRPr="00C75680" w:rsidRDefault="00C75680" w:rsidP="00A10DE1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Error </w:t>
            </w:r>
            <w:r w:rsidR="00940323">
              <w:rPr>
                <w:rStyle w:val="normaltextrun"/>
                <w:rFonts w:ascii="Arial" w:hAnsi="Arial" w:cs="Arial"/>
                <w:sz w:val="20"/>
                <w:szCs w:val="20"/>
              </w:rPr>
              <w:t>quantification</w:t>
            </w:r>
          </w:p>
          <w:p w14:paraId="3079687C" w14:textId="54B3B1C2" w:rsidR="00C75680" w:rsidRPr="00C75680" w:rsidRDefault="00C75680" w:rsidP="00A10DE1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5B37EFE4">
              <w:rPr>
                <w:rStyle w:val="normaltextrun"/>
                <w:rFonts w:ascii="Arial" w:hAnsi="Arial" w:cs="Arial"/>
                <w:sz w:val="20"/>
                <w:szCs w:val="20"/>
              </w:rPr>
              <w:t>System quality</w:t>
            </w:r>
            <w:r w:rsidRPr="5B37EFE4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  <w:p w14:paraId="3CAA1FCF" w14:textId="46578292" w:rsidR="00C75680" w:rsidRPr="00C75680" w:rsidRDefault="00C75680" w:rsidP="00A10DE1">
            <w:pPr>
              <w:pStyle w:val="paragraph"/>
              <w:numPr>
                <w:ilvl w:val="0"/>
                <w:numId w:val="18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5B37EFE4">
              <w:rPr>
                <w:rStyle w:val="normaltextrun"/>
                <w:rFonts w:ascii="Arial" w:hAnsi="Arial" w:cs="Arial"/>
                <w:sz w:val="20"/>
                <w:szCs w:val="20"/>
              </w:rPr>
              <w:t>Completeness</w:t>
            </w:r>
          </w:p>
        </w:tc>
      </w:tr>
      <w:tr w:rsidR="00C75680" w14:paraId="587AAEB6" w14:textId="77777777" w:rsidTr="7656A03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6" w:space="0" w:color="ADA39D"/>
            </w:tcBorders>
            <w:shd w:val="clear" w:color="auto" w:fill="EEECEB"/>
            <w:hideMark/>
          </w:tcPr>
          <w:p w14:paraId="57A4D5C7" w14:textId="77777777" w:rsidR="00C75680" w:rsidRPr="00C75680" w:rsidRDefault="00C75680" w:rsidP="00C75680">
            <w:pPr>
              <w:pStyle w:val="paragraph"/>
              <w:spacing w:before="0" w:beforeAutospacing="0" w:after="0" w:afterAutospacing="0"/>
              <w:textAlignment w:val="baseline"/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Timely</w:t>
            </w:r>
            <w:r w:rsidRPr="00C75680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725" w:type="dxa"/>
            <w:tcBorders>
              <w:top w:val="nil"/>
              <w:left w:val="single" w:sz="6" w:space="0" w:color="ADA39D"/>
              <w:bottom w:val="nil"/>
              <w:right w:val="nil"/>
            </w:tcBorders>
            <w:shd w:val="clear" w:color="auto" w:fill="EEECEB"/>
            <w:hideMark/>
          </w:tcPr>
          <w:p w14:paraId="69AA2794" w14:textId="2A431D7C" w:rsidR="00C75680" w:rsidRPr="00C75680" w:rsidRDefault="00C75680" w:rsidP="00A10DE1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Computer processing tim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e</w:t>
            </w:r>
            <w:r w:rsidRPr="00C75680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  <w:p w14:paraId="3FBD555F" w14:textId="2B11D657" w:rsidR="00C75680" w:rsidRPr="00C75680" w:rsidRDefault="00C75680" w:rsidP="00A10DE1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Information provided is up to date</w:t>
            </w:r>
          </w:p>
          <w:p w14:paraId="5D80F9F9" w14:textId="738450CF" w:rsidR="00C75680" w:rsidRPr="00C75680" w:rsidRDefault="00C75680" w:rsidP="00A10DE1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Availability</w:t>
            </w:r>
          </w:p>
          <w:p w14:paraId="41B86E8D" w14:textId="77777777" w:rsidR="00C75680" w:rsidRDefault="00C75680" w:rsidP="00A10DE1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Information is provided when the user is making the decision</w:t>
            </w:r>
          </w:p>
          <w:p w14:paraId="3802A4D7" w14:textId="0506BB0A" w:rsidR="00940323" w:rsidRPr="00940323" w:rsidRDefault="00940323" w:rsidP="00A10DE1">
            <w:pPr>
              <w:pStyle w:val="paragraph"/>
              <w:numPr>
                <w:ilvl w:val="0"/>
                <w:numId w:val="19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40323">
              <w:rPr>
                <w:rFonts w:ascii="Arial" w:hAnsi="Arial" w:cs="Arial"/>
                <w:sz w:val="20"/>
                <w:szCs w:val="20"/>
              </w:rPr>
              <w:t>Care timeliness</w:t>
            </w:r>
          </w:p>
        </w:tc>
      </w:tr>
      <w:tr w:rsidR="00C75680" w14:paraId="7B912E05" w14:textId="77777777" w:rsidTr="7656A03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6" w:space="0" w:color="ADA39D"/>
            </w:tcBorders>
            <w:shd w:val="clear" w:color="auto" w:fill="auto"/>
            <w:hideMark/>
          </w:tcPr>
          <w:p w14:paraId="758D5774" w14:textId="77777777" w:rsidR="00C75680" w:rsidRPr="00C75680" w:rsidRDefault="00C75680" w:rsidP="00C75680">
            <w:pPr>
              <w:pStyle w:val="paragraph"/>
              <w:spacing w:before="0" w:beforeAutospacing="0" w:after="0" w:afterAutospacing="0"/>
              <w:textAlignment w:val="baseline"/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Effective</w:t>
            </w:r>
            <w:r w:rsidRPr="00C75680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725" w:type="dxa"/>
            <w:tcBorders>
              <w:top w:val="nil"/>
              <w:left w:val="single" w:sz="6" w:space="0" w:color="ADA39D"/>
              <w:bottom w:val="nil"/>
              <w:right w:val="nil"/>
            </w:tcBorders>
            <w:shd w:val="clear" w:color="auto" w:fill="auto"/>
            <w:hideMark/>
          </w:tcPr>
          <w:p w14:paraId="4A60E717" w14:textId="039B15E1" w:rsidR="00C75680" w:rsidRPr="00C75680" w:rsidRDefault="00C75680" w:rsidP="00A10DE1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5B37EFE4">
              <w:rPr>
                <w:rStyle w:val="normaltextrun"/>
                <w:rFonts w:ascii="Arial" w:hAnsi="Arial" w:cs="Arial"/>
                <w:sz w:val="20"/>
                <w:szCs w:val="20"/>
              </w:rPr>
              <w:t>User</w:t>
            </w:r>
            <w:r w:rsidR="4FE40C93" w:rsidRPr="5B37EFE4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(patient or clinician)</w:t>
            </w:r>
            <w:r w:rsidRPr="5B37EFE4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satisfaction</w:t>
            </w:r>
          </w:p>
          <w:p w14:paraId="028E3134" w14:textId="7F8A9DFD" w:rsidR="00C75680" w:rsidRPr="00C75680" w:rsidRDefault="00C75680" w:rsidP="00A10DE1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Acceptability</w:t>
            </w:r>
            <w:r w:rsidRPr="00C75680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  <w:p w14:paraId="2402552F" w14:textId="783DC596" w:rsidR="00C75680" w:rsidRPr="00C75680" w:rsidRDefault="00C75680" w:rsidP="00A10DE1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Patient health outcome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</w:t>
            </w:r>
          </w:p>
          <w:p w14:paraId="4C70665C" w14:textId="4F3EDB98" w:rsidR="00C75680" w:rsidRPr="00C75680" w:rsidRDefault="00C75680" w:rsidP="00A10DE1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5B37EFE4">
              <w:rPr>
                <w:rStyle w:val="normaltextrun"/>
                <w:rFonts w:ascii="Arial" w:hAnsi="Arial" w:cs="Arial"/>
                <w:sz w:val="20"/>
                <w:szCs w:val="20"/>
              </w:rPr>
              <w:t>Cost</w:t>
            </w:r>
            <w:r w:rsidR="00881A16">
              <w:rPr>
                <w:rStyle w:val="normaltextrun"/>
                <w:rFonts w:ascii="Arial" w:hAnsi="Arial" w:cs="Arial"/>
                <w:sz w:val="20"/>
                <w:szCs w:val="20"/>
              </w:rPr>
              <w:t>/cost effectiveness</w:t>
            </w:r>
          </w:p>
          <w:p w14:paraId="0F13A74C" w14:textId="47E09F21" w:rsidR="00C75680" w:rsidRPr="00C75680" w:rsidRDefault="00C75680" w:rsidP="00A10DE1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5B37EFE4">
              <w:rPr>
                <w:rStyle w:val="normaltextrun"/>
                <w:rFonts w:ascii="Arial" w:hAnsi="Arial" w:cs="Arial"/>
                <w:sz w:val="20"/>
                <w:szCs w:val="20"/>
              </w:rPr>
              <w:t>Usability</w:t>
            </w:r>
          </w:p>
          <w:p w14:paraId="72CEFC28" w14:textId="77777777" w:rsidR="00C75680" w:rsidRDefault="00C75680" w:rsidP="00A10DE1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5B37EFE4">
              <w:rPr>
                <w:rStyle w:val="normaltextrun"/>
                <w:rFonts w:ascii="Arial" w:hAnsi="Arial" w:cs="Arial"/>
                <w:sz w:val="20"/>
                <w:szCs w:val="20"/>
              </w:rPr>
              <w:t>Use</w:t>
            </w:r>
          </w:p>
          <w:p w14:paraId="44E14D47" w14:textId="4DA3CE4C" w:rsidR="00881A16" w:rsidRDefault="00881A16" w:rsidP="00A10DE1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Clinician performance</w:t>
            </w:r>
          </w:p>
          <w:p w14:paraId="0005DA37" w14:textId="487FBD04" w:rsidR="00940323" w:rsidRPr="00940323" w:rsidRDefault="00940323" w:rsidP="00A10DE1">
            <w:pPr>
              <w:pStyle w:val="paragraph"/>
              <w:numPr>
                <w:ilvl w:val="0"/>
                <w:numId w:val="20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40323">
              <w:rPr>
                <w:rFonts w:ascii="Arial" w:hAnsi="Arial" w:cs="Arial"/>
                <w:sz w:val="20"/>
                <w:szCs w:val="20"/>
              </w:rPr>
              <w:t>System transparency</w:t>
            </w:r>
          </w:p>
        </w:tc>
      </w:tr>
      <w:tr w:rsidR="00C75680" w14:paraId="42CDDB7F" w14:textId="77777777" w:rsidTr="7656A03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6" w:space="0" w:color="ADA39D"/>
            </w:tcBorders>
            <w:shd w:val="clear" w:color="auto" w:fill="EEECEB"/>
            <w:hideMark/>
          </w:tcPr>
          <w:p w14:paraId="0B9F5EF2" w14:textId="77777777" w:rsidR="00C75680" w:rsidRPr="00C75680" w:rsidRDefault="00C75680" w:rsidP="00C75680">
            <w:pPr>
              <w:pStyle w:val="paragraph"/>
              <w:spacing w:before="0" w:beforeAutospacing="0" w:after="0" w:afterAutospacing="0"/>
              <w:textAlignment w:val="baseline"/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Efficient</w:t>
            </w:r>
            <w:r w:rsidRPr="00C75680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725" w:type="dxa"/>
            <w:tcBorders>
              <w:top w:val="nil"/>
              <w:left w:val="single" w:sz="6" w:space="0" w:color="ADA39D"/>
              <w:bottom w:val="nil"/>
              <w:right w:val="nil"/>
            </w:tcBorders>
            <w:shd w:val="clear" w:color="auto" w:fill="EEECEB"/>
            <w:hideMark/>
          </w:tcPr>
          <w:p w14:paraId="7C0A252E" w14:textId="6A62E92F" w:rsidR="00C75680" w:rsidRPr="00C75680" w:rsidRDefault="00C75680" w:rsidP="00A10DE1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Relevance/appropriateness</w:t>
            </w:r>
          </w:p>
          <w:p w14:paraId="2C41498D" w14:textId="74208F82" w:rsidR="00C75680" w:rsidRPr="00C75680" w:rsidRDefault="00C75680" w:rsidP="00A10DE1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Interoperabilit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y</w:t>
            </w:r>
          </w:p>
          <w:p w14:paraId="5FAF792B" w14:textId="74DF2BD9" w:rsidR="00C75680" w:rsidRPr="00C75680" w:rsidRDefault="00C75680" w:rsidP="00A10DE1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Cost/benefit ratio</w:t>
            </w:r>
          </w:p>
          <w:p w14:paraId="655F0BAF" w14:textId="77777777" w:rsidR="00C75680" w:rsidRPr="00940323" w:rsidRDefault="00C75680" w:rsidP="00A10DE1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Scalability/Reuse</w:t>
            </w:r>
            <w:r w:rsidRPr="00C75680">
              <w:rPr>
                <w:rStyle w:val="normaltextrun"/>
              </w:rPr>
              <w:t> </w:t>
            </w:r>
            <w:r w:rsidRPr="00C75680">
              <w:rPr>
                <w:rStyle w:val="eop"/>
              </w:rPr>
              <w:t> </w:t>
            </w:r>
          </w:p>
          <w:p w14:paraId="2186A18B" w14:textId="77777777" w:rsidR="00940323" w:rsidRPr="00940323" w:rsidRDefault="00940323" w:rsidP="00A10DE1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940323">
              <w:rPr>
                <w:rStyle w:val="eop"/>
                <w:rFonts w:ascii="Arial" w:hAnsi="Arial" w:cs="Arial"/>
                <w:sz w:val="20"/>
                <w:szCs w:val="20"/>
              </w:rPr>
              <w:t>Care utilization</w:t>
            </w:r>
          </w:p>
          <w:p w14:paraId="69C84361" w14:textId="5FF814B1" w:rsidR="00940323" w:rsidRPr="00C75680" w:rsidRDefault="00940323" w:rsidP="00A10DE1">
            <w:pPr>
              <w:pStyle w:val="paragraph"/>
              <w:numPr>
                <w:ilvl w:val="0"/>
                <w:numId w:val="21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40323">
              <w:rPr>
                <w:rStyle w:val="eop"/>
                <w:rFonts w:ascii="Arial" w:hAnsi="Arial" w:cs="Arial"/>
                <w:sz w:val="20"/>
                <w:szCs w:val="20"/>
              </w:rPr>
              <w:t>Cognitive workload</w:t>
            </w:r>
          </w:p>
        </w:tc>
      </w:tr>
      <w:tr w:rsidR="00C75680" w14:paraId="07E41E73" w14:textId="77777777" w:rsidTr="7656A03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6" w:space="0" w:color="ADA39D"/>
            </w:tcBorders>
            <w:shd w:val="clear" w:color="auto" w:fill="auto"/>
            <w:hideMark/>
          </w:tcPr>
          <w:p w14:paraId="6E6A6941" w14:textId="77777777" w:rsidR="00C75680" w:rsidRPr="00C75680" w:rsidRDefault="00C75680" w:rsidP="00C75680">
            <w:pPr>
              <w:pStyle w:val="paragraph"/>
              <w:spacing w:before="0" w:beforeAutospacing="0" w:after="0" w:afterAutospacing="0"/>
              <w:textAlignment w:val="baseline"/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Equitable</w:t>
            </w:r>
            <w:r w:rsidRPr="00C75680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725" w:type="dxa"/>
            <w:tcBorders>
              <w:top w:val="nil"/>
              <w:left w:val="single" w:sz="6" w:space="0" w:color="ADA39D"/>
              <w:bottom w:val="nil"/>
              <w:right w:val="nil"/>
            </w:tcBorders>
            <w:shd w:val="clear" w:color="auto" w:fill="auto"/>
            <w:hideMark/>
          </w:tcPr>
          <w:p w14:paraId="0354E5D1" w14:textId="15F9A3BC" w:rsidR="00C75680" w:rsidRPr="00C75680" w:rsidRDefault="00C75680" w:rsidP="00A10DE1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Social context</w:t>
            </w:r>
            <w:r w:rsidR="77413976" w:rsidRPr="542F4C59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B01387F" w14:textId="72B108C3" w:rsidR="00C75680" w:rsidRPr="00C75680" w:rsidRDefault="00C75680" w:rsidP="00A10DE1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7656A036">
              <w:rPr>
                <w:rStyle w:val="normaltextrun"/>
                <w:rFonts w:ascii="Arial" w:hAnsi="Arial" w:cs="Arial"/>
                <w:sz w:val="20"/>
                <w:szCs w:val="20"/>
              </w:rPr>
              <w:t>Economic context</w:t>
            </w:r>
            <w:r w:rsidR="69964588" w:rsidRPr="7656A036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28E15B79" w14:textId="68BA9ACA" w:rsidR="00C75680" w:rsidRPr="00C75680" w:rsidRDefault="00C356B8" w:rsidP="00A10DE1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Organizational and personal health literacy</w:t>
            </w:r>
          </w:p>
          <w:p w14:paraId="687EFAC2" w14:textId="261787CC" w:rsidR="00C75680" w:rsidRPr="00C75680" w:rsidRDefault="00C75680" w:rsidP="00A10DE1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lastRenderedPageBreak/>
              <w:t>Physical infrastructure</w:t>
            </w:r>
            <w:r w:rsidRPr="00C75680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  <w:p w14:paraId="3B21A2A7" w14:textId="371AB0F7" w:rsidR="00615ED9" w:rsidRPr="00A10DE1" w:rsidRDefault="00C75680" w:rsidP="00615ED9">
            <w:pPr>
              <w:pStyle w:val="paragraph"/>
              <w:numPr>
                <w:ilvl w:val="0"/>
                <w:numId w:val="22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Healthcare context</w:t>
            </w:r>
          </w:p>
          <w:p w14:paraId="6A66E174" w14:textId="5BBEA08A" w:rsidR="00615ED9" w:rsidRPr="00C75680" w:rsidRDefault="00615ED9" w:rsidP="00615ED9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680" w14:paraId="6E5095FC" w14:textId="77777777" w:rsidTr="7656A036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6" w:space="0" w:color="ADA39D"/>
            </w:tcBorders>
            <w:shd w:val="clear" w:color="auto" w:fill="EEECEB"/>
            <w:hideMark/>
          </w:tcPr>
          <w:p w14:paraId="5570C631" w14:textId="77777777" w:rsidR="00C75680" w:rsidRPr="00C75680" w:rsidRDefault="00C75680" w:rsidP="00C75680">
            <w:pPr>
              <w:pStyle w:val="paragraph"/>
              <w:spacing w:before="0" w:beforeAutospacing="0" w:after="0" w:afterAutospacing="0"/>
              <w:textAlignment w:val="baseline"/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lastRenderedPageBreak/>
              <w:t>Patient-Centered</w:t>
            </w:r>
            <w:r w:rsidRPr="00C75680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7725" w:type="dxa"/>
            <w:tcBorders>
              <w:top w:val="nil"/>
              <w:left w:val="single" w:sz="6" w:space="0" w:color="ADA39D"/>
              <w:bottom w:val="nil"/>
              <w:right w:val="nil"/>
            </w:tcBorders>
            <w:shd w:val="clear" w:color="auto" w:fill="EEECEB"/>
            <w:hideMark/>
          </w:tcPr>
          <w:p w14:paraId="62702A47" w14:textId="339C4FCE" w:rsidR="00C75680" w:rsidRPr="00C75680" w:rsidRDefault="00C75680" w:rsidP="00A10DE1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Patient activation</w:t>
            </w:r>
          </w:p>
          <w:p w14:paraId="0412D5E4" w14:textId="245B6405" w:rsidR="00C75680" w:rsidRPr="00C75680" w:rsidRDefault="00C75680" w:rsidP="00A10DE1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5B37EFE4">
              <w:rPr>
                <w:rStyle w:val="normaltextrun"/>
                <w:rFonts w:ascii="Arial" w:hAnsi="Arial" w:cs="Arial"/>
                <w:sz w:val="20"/>
                <w:szCs w:val="20"/>
              </w:rPr>
              <w:t>Patient engagement</w:t>
            </w:r>
          </w:p>
          <w:p w14:paraId="0237F1AC" w14:textId="7AF230DA" w:rsidR="4BCBEBDE" w:rsidRDefault="4BCBEBDE" w:rsidP="00A10DE1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800973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Patient </w:t>
            </w:r>
            <w:r w:rsidR="00940323">
              <w:rPr>
                <w:rStyle w:val="normaltextrun"/>
                <w:rFonts w:ascii="Arial" w:hAnsi="Arial" w:cs="Arial"/>
                <w:sz w:val="20"/>
                <w:szCs w:val="20"/>
              </w:rPr>
              <w:t>satisfaction</w:t>
            </w:r>
            <w:r w:rsidR="00102478" w:rsidRPr="00800973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1A4351D" w14:textId="03C8898D" w:rsidR="00C75680" w:rsidRPr="00C75680" w:rsidRDefault="00C75680" w:rsidP="00A10DE1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75680">
              <w:rPr>
                <w:rStyle w:val="normaltextrun"/>
                <w:rFonts w:ascii="Arial" w:hAnsi="Arial" w:cs="Arial"/>
                <w:sz w:val="20"/>
                <w:szCs w:val="20"/>
              </w:rPr>
              <w:t>Shared decision-making</w:t>
            </w:r>
            <w:r w:rsidR="0012089A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13575B7" w14:textId="1A3C6E4B" w:rsidR="00C75680" w:rsidRDefault="00940323" w:rsidP="00A10DE1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940323">
              <w:rPr>
                <w:rStyle w:val="normaltextrun"/>
                <w:rFonts w:ascii="Arial" w:hAnsi="Arial" w:cs="Arial"/>
                <w:sz w:val="20"/>
                <w:szCs w:val="20"/>
              </w:rPr>
              <w:t>Patient decision-making</w:t>
            </w:r>
          </w:p>
          <w:p w14:paraId="0CD0108D" w14:textId="2B51FFA1" w:rsidR="00881A16" w:rsidRPr="00940323" w:rsidRDefault="00881A16" w:rsidP="00A10DE1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Patient-relevant outcomes</w:t>
            </w:r>
          </w:p>
          <w:p w14:paraId="1B5FE261" w14:textId="1091BC18" w:rsidR="00940323" w:rsidRPr="00940323" w:rsidRDefault="00940323" w:rsidP="00A10DE1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40323">
              <w:rPr>
                <w:rFonts w:ascii="Arial" w:hAnsi="Arial" w:cs="Arial"/>
                <w:sz w:val="20"/>
                <w:szCs w:val="20"/>
              </w:rPr>
              <w:t>Decisional quality</w:t>
            </w:r>
          </w:p>
          <w:p w14:paraId="73967698" w14:textId="5A4BEDE1" w:rsidR="00C75680" w:rsidRPr="00881A16" w:rsidRDefault="60547E99" w:rsidP="00881A16">
            <w:pPr>
              <w:pStyle w:val="paragraph"/>
              <w:numPr>
                <w:ilvl w:val="0"/>
                <w:numId w:val="23"/>
              </w:numPr>
              <w:spacing w:before="0" w:beforeAutospacing="0" w:after="0" w:afterAutospacing="0"/>
              <w:textAlignment w:val="baseline"/>
              <w:rPr>
                <w:rStyle w:val="eop"/>
                <w:rFonts w:ascii="Arial" w:hAnsi="Arial" w:cs="Arial"/>
                <w:sz w:val="20"/>
                <w:szCs w:val="20"/>
              </w:rPr>
            </w:pPr>
            <w:r w:rsidRPr="00940323">
              <w:rPr>
                <w:rStyle w:val="eop"/>
                <w:rFonts w:ascii="Arial" w:hAnsi="Arial" w:cs="Arial"/>
                <w:sz w:val="20"/>
                <w:szCs w:val="20"/>
              </w:rPr>
              <w:t xml:space="preserve">Patient </w:t>
            </w:r>
            <w:r w:rsidRPr="00881A16">
              <w:rPr>
                <w:rStyle w:val="eop"/>
                <w:rFonts w:ascii="Arial" w:hAnsi="Arial" w:cs="Arial"/>
                <w:sz w:val="20"/>
                <w:szCs w:val="20"/>
              </w:rPr>
              <w:t>knowledge</w:t>
            </w:r>
            <w:r w:rsidR="00881A16" w:rsidRPr="00881A16">
              <w:rPr>
                <w:rStyle w:val="eop"/>
                <w:rFonts w:ascii="Arial" w:hAnsi="Arial" w:cs="Arial"/>
                <w:sz w:val="20"/>
                <w:szCs w:val="20"/>
              </w:rPr>
              <w:t xml:space="preserve"> acquisition</w:t>
            </w:r>
          </w:p>
        </w:tc>
      </w:tr>
    </w:tbl>
    <w:p w14:paraId="64A22C0C" w14:textId="77777777" w:rsidR="00C75680" w:rsidRDefault="00C75680" w:rsidP="008B601C">
      <w:pPr>
        <w:spacing w:line="252" w:lineRule="auto"/>
        <w:rPr>
          <w:rFonts w:ascii="Roboto Light" w:hAnsi="Roboto Light"/>
          <w:sz w:val="22"/>
        </w:rPr>
      </w:pPr>
    </w:p>
    <w:p w14:paraId="7F0F6940" w14:textId="2B6D4DA2" w:rsidR="00C75680" w:rsidRDefault="00F75F65" w:rsidP="0044234B">
      <w:pPr>
        <w:spacing w:line="252" w:lineRule="auto"/>
        <w:rPr>
          <w:rFonts w:ascii="Roboto Light" w:hAnsi="Roboto Light"/>
          <w:sz w:val="22"/>
        </w:rPr>
      </w:pPr>
      <w:r>
        <w:rPr>
          <w:rFonts w:ascii="Roboto Light" w:hAnsi="Roboto Light"/>
          <w:sz w:val="22"/>
        </w:rPr>
        <w:t xml:space="preserve">Exhibit 2 provides </w:t>
      </w:r>
      <w:r w:rsidR="007037E9">
        <w:rPr>
          <w:rFonts w:ascii="Roboto Light" w:hAnsi="Roboto Light"/>
          <w:sz w:val="22"/>
        </w:rPr>
        <w:t xml:space="preserve">brief </w:t>
      </w:r>
      <w:r>
        <w:rPr>
          <w:rFonts w:ascii="Roboto Light" w:hAnsi="Roboto Light"/>
          <w:sz w:val="22"/>
        </w:rPr>
        <w:t>definitions for each subdomain listed in Exhibit 1.</w:t>
      </w:r>
      <w:r w:rsidR="00D71BD1">
        <w:rPr>
          <w:rFonts w:ascii="Roboto Light" w:hAnsi="Roboto Light"/>
          <w:sz w:val="22"/>
        </w:rPr>
        <w:t xml:space="preserve"> It also lists the levels </w:t>
      </w:r>
      <w:r w:rsidR="00A35A51">
        <w:rPr>
          <w:rFonts w:ascii="Roboto Light" w:hAnsi="Roboto Light"/>
          <w:sz w:val="22"/>
        </w:rPr>
        <w:t>at which each subdomain can or should be most appropriately assessed (e.g., patient level versus organization level)</w:t>
      </w:r>
      <w:r w:rsidR="00FA35F3">
        <w:rPr>
          <w:rFonts w:ascii="Roboto Light" w:hAnsi="Roboto Light"/>
          <w:sz w:val="22"/>
        </w:rPr>
        <w:t xml:space="preserve"> d</w:t>
      </w:r>
      <w:r w:rsidR="00FA35F3" w:rsidRPr="00FA35F3">
        <w:rPr>
          <w:rFonts w:ascii="Roboto Light" w:hAnsi="Roboto Light"/>
          <w:sz w:val="22"/>
        </w:rPr>
        <w:t>epending on the goals of the PC CDS intervention, the nature of the domain and subdomain, and/or the differing perspectives of user groups (e.g., clinicians versus patients).</w:t>
      </w:r>
    </w:p>
    <w:p w14:paraId="78203D77" w14:textId="77777777" w:rsidR="0044234B" w:rsidRDefault="0044234B" w:rsidP="0044234B">
      <w:pPr>
        <w:spacing w:line="252" w:lineRule="auto"/>
        <w:rPr>
          <w:rFonts w:ascii="Roboto Light" w:hAnsi="Roboto Light"/>
          <w:sz w:val="22"/>
        </w:rPr>
      </w:pPr>
    </w:p>
    <w:p w14:paraId="3459043C" w14:textId="557386E6" w:rsidR="0044234B" w:rsidRPr="0044234B" w:rsidRDefault="0044234B" w:rsidP="0044234B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353435"/>
          <w:sz w:val="20"/>
          <w:szCs w:val="20"/>
        </w:rPr>
      </w:pPr>
      <w:r>
        <w:rPr>
          <w:rStyle w:val="normaltextrun"/>
          <w:rFonts w:ascii="Arial" w:hAnsi="Arial" w:cs="Arial"/>
          <w:b/>
          <w:bCs/>
          <w:color w:val="353435"/>
          <w:sz w:val="22"/>
          <w:szCs w:val="22"/>
        </w:rPr>
        <w:t>Exhibit</w:t>
      </w:r>
      <w:r w:rsidR="00AC5FFE">
        <w:rPr>
          <w:rStyle w:val="normaltextrun"/>
          <w:rFonts w:ascii="Arial" w:hAnsi="Arial" w:cs="Arial"/>
          <w:b/>
          <w:bCs/>
          <w:color w:val="353435"/>
          <w:sz w:val="22"/>
          <w:szCs w:val="22"/>
        </w:rPr>
        <w:t xml:space="preserve"> 2. </w:t>
      </w:r>
      <w:r w:rsidRPr="00B90C2E">
        <w:rPr>
          <w:rStyle w:val="normaltextrun"/>
          <w:rFonts w:ascii="Arial" w:hAnsi="Arial" w:cs="Arial"/>
          <w:b/>
          <w:bCs/>
          <w:color w:val="353435"/>
          <w:sz w:val="22"/>
          <w:szCs w:val="22"/>
        </w:rPr>
        <w:t xml:space="preserve">Subdomain </w:t>
      </w:r>
      <w:r w:rsidR="00AC5FFE">
        <w:rPr>
          <w:rStyle w:val="normaltextrun"/>
          <w:rFonts w:ascii="Arial" w:hAnsi="Arial" w:cs="Arial"/>
          <w:b/>
          <w:bCs/>
          <w:color w:val="353435"/>
          <w:sz w:val="22"/>
          <w:szCs w:val="22"/>
        </w:rPr>
        <w:t>d</w:t>
      </w:r>
      <w:r w:rsidRPr="00B90C2E">
        <w:rPr>
          <w:rStyle w:val="normaltextrun"/>
          <w:rFonts w:ascii="Arial" w:hAnsi="Arial" w:cs="Arial"/>
          <w:b/>
          <w:bCs/>
          <w:color w:val="353435"/>
          <w:sz w:val="22"/>
          <w:szCs w:val="22"/>
        </w:rPr>
        <w:t>efinitions</w:t>
      </w:r>
      <w:r w:rsidR="00AC5FFE">
        <w:rPr>
          <w:rStyle w:val="normaltextrun"/>
          <w:rFonts w:ascii="Arial" w:hAnsi="Arial" w:cs="Arial"/>
          <w:b/>
          <w:bCs/>
          <w:color w:val="353435"/>
          <w:sz w:val="22"/>
          <w:szCs w:val="22"/>
        </w:rPr>
        <w:t>.</w:t>
      </w:r>
      <w:r>
        <w:rPr>
          <w:rStyle w:val="eop"/>
          <w:rFonts w:ascii="Arial" w:hAnsi="Arial" w:cs="Arial"/>
          <w:color w:val="353435"/>
          <w:sz w:val="22"/>
          <w:szCs w:val="22"/>
        </w:rPr>
        <w:t> </w:t>
      </w:r>
    </w:p>
    <w:tbl>
      <w:tblPr>
        <w:tblW w:w="936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2"/>
        <w:gridCol w:w="4668"/>
        <w:gridCol w:w="2880"/>
      </w:tblGrid>
      <w:tr w:rsidR="00F75F65" w14:paraId="497D81D4" w14:textId="77777777" w:rsidTr="002E53D3">
        <w:trPr>
          <w:trHeight w:val="420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DAD7"/>
            <w:vAlign w:val="bottom"/>
            <w:hideMark/>
          </w:tcPr>
          <w:p w14:paraId="326AE702" w14:textId="77777777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Subdomain</w:t>
            </w:r>
            <w:r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DAD7"/>
            <w:vAlign w:val="bottom"/>
            <w:hideMark/>
          </w:tcPr>
          <w:p w14:paraId="4A2D0CB2" w14:textId="77777777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Definition</w:t>
            </w:r>
            <w:r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EDAD7"/>
            <w:hideMark/>
          </w:tcPr>
          <w:p w14:paraId="0E4DA0AD" w14:textId="77777777" w:rsidR="00A10DE1" w:rsidRDefault="00A10DE1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D4CE1C1" w14:textId="5319CF29" w:rsid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b/>
                <w:bCs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Level(s) of Measure</w:t>
            </w:r>
          </w:p>
        </w:tc>
      </w:tr>
      <w:tr w:rsidR="00F75F65" w14:paraId="0B9D8DDD" w14:textId="77777777" w:rsidTr="00F75F65">
        <w:trPr>
          <w:trHeight w:val="420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4072B52E" w14:textId="7159BB8F" w:rsidR="00F75F65" w:rsidRDefault="00F75F65" w:rsidP="00F75F6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Safe</w:t>
            </w:r>
          </w:p>
        </w:tc>
      </w:tr>
      <w:tr w:rsidR="00F75F65" w14:paraId="7495851B" w14:textId="77777777" w:rsidTr="00A10DE1">
        <w:trPr>
          <w:trHeight w:val="345"/>
        </w:trPr>
        <w:tc>
          <w:tcPr>
            <w:tcW w:w="1812" w:type="dxa"/>
            <w:tcBorders>
              <w:top w:val="single" w:sz="4" w:space="0" w:color="auto"/>
              <w:left w:val="nil"/>
              <w:bottom w:val="single" w:sz="6" w:space="0" w:color="ADA39D"/>
              <w:right w:val="nil"/>
            </w:tcBorders>
            <w:shd w:val="clear" w:color="auto" w:fill="auto"/>
            <w:hideMark/>
          </w:tcPr>
          <w:p w14:paraId="6EEA7E40" w14:textId="77777777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Unintended Outcomes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single" w:sz="6" w:space="0" w:color="ADA39D"/>
              <w:right w:val="nil"/>
            </w:tcBorders>
            <w:shd w:val="clear" w:color="auto" w:fill="auto"/>
            <w:hideMark/>
          </w:tcPr>
          <w:p w14:paraId="34FA4E18" w14:textId="737DF821" w:rsidR="00F75F65" w:rsidRDefault="00F75F65" w:rsidP="002E53D3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a specific intervention leads to an unanticipated, and often negative, consequence to the patient, clinician, or healthcare organization.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6" w:space="0" w:color="ADA39D"/>
              <w:right w:val="nil"/>
            </w:tcBorders>
            <w:shd w:val="clear" w:color="auto" w:fill="auto"/>
            <w:hideMark/>
          </w:tcPr>
          <w:p w14:paraId="0192B77A" w14:textId="743FE7D8" w:rsid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ystem, User – Patient and Clinician, Population - Patient and Clinician, Organization</w:t>
            </w:r>
          </w:p>
        </w:tc>
      </w:tr>
      <w:tr w:rsidR="00F75F65" w14:paraId="07492BC8" w14:textId="77777777" w:rsidTr="00A10DE1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auto"/>
            <w:hideMark/>
          </w:tcPr>
          <w:p w14:paraId="27204915" w14:textId="6CD80D18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 xml:space="preserve">Error </w:t>
            </w:r>
            <w:r w:rsidR="00940323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Quantification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auto"/>
            <w:hideMark/>
          </w:tcPr>
          <w:p w14:paraId="1CA07BC7" w14:textId="6EE67024" w:rsidR="00F75F65" w:rsidRDefault="002A079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an intervention leads to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patient risks and safety-related reportable adverse events.</w:t>
            </w:r>
            <w:r w:rsidR="00F75F65"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auto"/>
            <w:hideMark/>
          </w:tcPr>
          <w:p w14:paraId="53B95044" w14:textId="52AE43C0" w:rsid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Organization, System</w:t>
            </w:r>
          </w:p>
        </w:tc>
      </w:tr>
      <w:tr w:rsidR="00F75F65" w14:paraId="1012660D" w14:textId="77777777" w:rsidTr="00A10DE1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auto"/>
            <w:hideMark/>
          </w:tcPr>
          <w:p w14:paraId="1D213A6D" w14:textId="77777777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System Quality 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auto"/>
            <w:hideMark/>
          </w:tcPr>
          <w:p w14:paraId="1ECB25DE" w14:textId="39E685E6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the information and functions provided by the system meet the user’s needs or expectations and give user satisfaction; the degree to which the system is free from deficiencies or defects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auto"/>
            <w:hideMark/>
          </w:tcPr>
          <w:p w14:paraId="727866F3" w14:textId="026A0761" w:rsid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ystem</w:t>
            </w:r>
          </w:p>
        </w:tc>
      </w:tr>
      <w:tr w:rsidR="00F75F65" w14:paraId="277F838C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CE1B83F" w14:textId="77777777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Completeness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A661337" w14:textId="76C415E8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the system provides all the information required by the user to make the intended decision or to perform the intended behavior.</w:t>
            </w:r>
            <w:r>
              <w:rPr>
                <w:rStyle w:val="eop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8FC0603" w14:textId="38A9B38F" w:rsid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ystem</w:t>
            </w:r>
          </w:p>
        </w:tc>
      </w:tr>
      <w:tr w:rsidR="00F75F65" w14:paraId="553B02F1" w14:textId="77777777" w:rsidTr="00F75F65">
        <w:trPr>
          <w:trHeight w:val="360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0CD4A7EE" w14:textId="5C83B104" w:rsidR="00F75F65" w:rsidRDefault="00F75F65" w:rsidP="00F75F6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Timely</w:t>
            </w:r>
          </w:p>
        </w:tc>
      </w:tr>
      <w:tr w:rsidR="00F75F65" w14:paraId="73302582" w14:textId="77777777" w:rsidTr="002E53D3">
        <w:trPr>
          <w:trHeight w:val="360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7EEFF9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Computer processing time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C8F25B" w14:textId="19002365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The time required for the computer to complete the work required to gather data, run logic, and generate an intervention.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067129" w14:textId="6641826A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System</w:t>
            </w:r>
          </w:p>
        </w:tc>
      </w:tr>
      <w:tr w:rsidR="00F75F65" w14:paraId="3974C1E6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1BD07C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Whether information provided is up to date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19DA05" w14:textId="6A715614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the information presented by the system is based on up-to-date input.</w:t>
            </w:r>
            <w:r w:rsidRPr="00F75F65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CDDBC5" w14:textId="7A350614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ystem</w:t>
            </w:r>
          </w:p>
        </w:tc>
      </w:tr>
      <w:tr w:rsidR="00F75F65" w14:paraId="7483106B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3F6A46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Availability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DCD17A" w14:textId="32C27E3A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The degree to which a system </w:t>
            </w:r>
            <w:proofErr w:type="gramStart"/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is able to</w:t>
            </w:r>
            <w:proofErr w:type="gramEnd"/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be used when the user tries to use it.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5D0B31" w14:textId="5F372AD8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System</w:t>
            </w:r>
          </w:p>
        </w:tc>
      </w:tr>
      <w:tr w:rsidR="00F75F65" w14:paraId="2C574012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319CCDC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Whether information is provided when the user is making the decision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6FD4F4A7" w14:textId="06EC4FEA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the information presented by the system is available at the time it is needed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7BA979D" w14:textId="62738ACA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 and Clinician, System</w:t>
            </w:r>
          </w:p>
        </w:tc>
      </w:tr>
      <w:tr w:rsidR="00940323" w14:paraId="27313B30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6F8AA6A" w14:textId="685A6878" w:rsidR="00940323" w:rsidRDefault="00940323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Care timeliness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CAEA4EF" w14:textId="1968FC08" w:rsidR="00940323" w:rsidRDefault="00940323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The system’s capacity to provide care </w:t>
            </w:r>
            <w:r w:rsidR="000749F6" w:rsidRPr="000749F6">
              <w:rPr>
                <w:rStyle w:val="normaltextrun"/>
                <w:rFonts w:ascii="Arial" w:hAnsi="Arial" w:cs="Arial"/>
                <w:sz w:val="20"/>
                <w:szCs w:val="20"/>
              </w:rPr>
              <w:t>in a timely manner</w:t>
            </w:r>
            <w:r w:rsidRPr="000749F6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after a need is recognized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2FA4B8E" w14:textId="05A05DEC" w:rsidR="00940323" w:rsidRDefault="00940323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</w:t>
            </w:r>
          </w:p>
        </w:tc>
      </w:tr>
      <w:tr w:rsidR="00F75F65" w14:paraId="48BB5076" w14:textId="77777777" w:rsidTr="00F75F65">
        <w:trPr>
          <w:trHeight w:val="360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3DC8503F" w14:textId="2A37D833" w:rsidR="00F75F65" w:rsidRDefault="00F75F65" w:rsidP="00F75F6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lastRenderedPageBreak/>
              <w:t>Effective</w:t>
            </w:r>
          </w:p>
        </w:tc>
      </w:tr>
      <w:tr w:rsidR="00F75F65" w14:paraId="19290ECF" w14:textId="77777777" w:rsidTr="002E53D3">
        <w:trPr>
          <w:trHeight w:val="360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3533C2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User Satisfaction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0F8D17" w14:textId="6B99888F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overall evaluation of user’s experience in using the system and the system’s potential impact.</w:t>
            </w: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 </w:t>
            </w:r>
            <w:r w:rsidRPr="00F75F65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A48FAF" w14:textId="615A4BF1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 and Clinician</w:t>
            </w:r>
          </w:p>
        </w:tc>
      </w:tr>
      <w:tr w:rsidR="00F75F65" w14:paraId="05056A91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29D3B2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Acceptability 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AB2BDA" w14:textId="7C18C4FD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perceptions that PC CDS is appropriate, adequate, and relevant</w:t>
            </w:r>
            <w:r w:rsidR="000749F6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, and that both clinicians and patients see the CDS as helpful 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BE4262" w14:textId="602048F8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 and Clinician</w:t>
            </w:r>
          </w:p>
        </w:tc>
      </w:tr>
      <w:tr w:rsidR="00F75F65" w14:paraId="17BFC673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D602A9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Patient Health Outcomes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30D9E6" w14:textId="344F13A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Change in health status attributable to PC CDS interventions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24117E" w14:textId="519C4BED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 and Clinician, Population – Patient and Clinician</w:t>
            </w:r>
          </w:p>
        </w:tc>
      </w:tr>
      <w:tr w:rsidR="00F75F65" w14:paraId="0638C19E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2CDBAE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Cost/Cost Effectiveness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F47B00" w14:textId="23472511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amount of money required to design, develop, implement and use the system and paid recurrently to use the system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1F9234" w14:textId="7419AA45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, Organization</w:t>
            </w:r>
          </w:p>
        </w:tc>
      </w:tr>
      <w:tr w:rsidR="00F75F65" w14:paraId="498BBFEB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686D17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Usability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511A3E" w14:textId="613DE679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</w:t>
            </w:r>
            <w:r w:rsidR="000749F6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degree to which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the system </w:t>
            </w:r>
            <w:r w:rsidR="000749F6">
              <w:rPr>
                <w:rStyle w:val="normaltextrun"/>
                <w:rFonts w:ascii="Arial" w:hAnsi="Arial" w:cs="Arial"/>
                <w:sz w:val="20"/>
                <w:szCs w:val="20"/>
              </w:rPr>
              <w:t>enables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users to carry out their tasks safely, effectively, efficiently, and enjoyably.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68838E" w14:textId="17A61DD8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 and Clinician, Population – Patient and Clinician</w:t>
            </w:r>
          </w:p>
        </w:tc>
      </w:tr>
      <w:tr w:rsidR="00F75F65" w14:paraId="758DDB95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4E7257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Use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853087" w14:textId="129DF294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Rate and extent of uptake; persistence of use of alternatives /workarounds (as measured from transactional systems, or self-report).</w:t>
            </w: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 </w:t>
            </w:r>
            <w:r w:rsidRPr="00F75F65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A35201" w14:textId="5AD395D9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 and Clinician, Population – Patient and Clinician</w:t>
            </w:r>
          </w:p>
        </w:tc>
      </w:tr>
      <w:tr w:rsidR="00F75F65" w14:paraId="4441508A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E2DE08F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Clinician Performance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210CAA7D" w14:textId="40350BF1" w:rsidR="00F75F65" w:rsidRPr="00F75F65" w:rsidRDefault="000749F6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the clinician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improve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diagnosis, 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provides 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more complete preventive </w:t>
            </w:r>
            <w:r w:rsidR="002E53D3">
              <w:rPr>
                <w:rStyle w:val="normaltextrun"/>
                <w:rFonts w:ascii="Arial" w:hAnsi="Arial" w:cs="Arial"/>
                <w:sz w:val="20"/>
                <w:szCs w:val="20"/>
              </w:rPr>
              <w:br/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>care, better disease management, more accurate drug dosing, or drug prescribing, for example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7DF53D65" w14:textId="02289062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Clinician, Population – Clinician, Organization</w:t>
            </w:r>
          </w:p>
        </w:tc>
      </w:tr>
      <w:tr w:rsidR="00940323" w14:paraId="71DA112E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F98F3F" w14:textId="7422E2B8" w:rsidR="00940323" w:rsidRDefault="00940323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System Transparency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DF9029B" w14:textId="4E17E827" w:rsidR="00940323" w:rsidRDefault="000749F6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The degree to which descriptions of the guideline source, updates to the guidelines (if applicable), and the artifact author(s) are clear, and that relevant metadata are available. 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4E5E049" w14:textId="1A5E17EF" w:rsidR="00940323" w:rsidRDefault="00940323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 and Clinician, System</w:t>
            </w:r>
          </w:p>
        </w:tc>
      </w:tr>
      <w:tr w:rsidR="00F75F65" w14:paraId="693D2B74" w14:textId="77777777" w:rsidTr="00F75F65">
        <w:trPr>
          <w:trHeight w:val="360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3BDEB11B" w14:textId="72CB0B88" w:rsidR="00F75F65" w:rsidRDefault="00F75F65" w:rsidP="00F75F6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Efficient</w:t>
            </w:r>
          </w:p>
        </w:tc>
      </w:tr>
      <w:tr w:rsidR="00F75F65" w14:paraId="0F219640" w14:textId="77777777" w:rsidTr="002E53D3">
        <w:trPr>
          <w:trHeight w:val="360"/>
        </w:trPr>
        <w:tc>
          <w:tcPr>
            <w:tcW w:w="1812" w:type="dxa"/>
            <w:tcBorders>
              <w:top w:val="single" w:sz="4" w:space="0" w:color="auto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515CDE78" w14:textId="595CD4C2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Relevance/</w:t>
            </w: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F75F65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Appropriateness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72CF7B48" w14:textId="47E63E2A" w:rsidR="00F75F65" w:rsidRDefault="000749F6" w:rsidP="00944434">
            <w:pPr>
              <w:pStyle w:val="paragraph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r</w:t>
            </w:r>
            <w:r w:rsidR="00F75F65"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ecommendations are relevant for the clinical context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, and a</w:t>
            </w:r>
            <w:r w:rsidR="00F75F65"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ppropriateness 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for</w:t>
            </w:r>
            <w:r w:rsidR="00F75F65"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patient care.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1CB96342" w14:textId="7EDEA7A6" w:rsidR="00F75F65" w:rsidRDefault="00302212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ystem</w:t>
            </w:r>
          </w:p>
        </w:tc>
      </w:tr>
      <w:tr w:rsidR="00F75F65" w14:paraId="1C4C893A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7EF4C43E" w14:textId="3383744D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Interoperability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0F198805" w14:textId="6184168A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The ability of two or more systems or elements to exchange information and to use the information that has been exchanged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6183E747" w14:textId="0BC6C605" w:rsidR="00F75F65" w:rsidRDefault="00302212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ystem</w:t>
            </w:r>
          </w:p>
        </w:tc>
      </w:tr>
      <w:tr w:rsidR="00F75F65" w14:paraId="45A84C4C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436D8D20" w14:textId="469EEB3F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Cost/Benefit Ratio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5CCBE761" w14:textId="5B45F52E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A way to examine both the costs and health outcomes of one or more interventions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15785D84" w14:textId="3D01C5BE" w:rsidR="00F75F65" w:rsidRDefault="00302212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Organization</w:t>
            </w:r>
          </w:p>
        </w:tc>
      </w:tr>
      <w:tr w:rsidR="00F75F65" w14:paraId="7346446E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A5E648B" w14:textId="5AB4777C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Reuse/scalability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440D46" w14:textId="25302581" w:rsid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An approach to enabling the widespread deployment of CDS capabilities with the centralized management of machine-executable knowledge resources, which are then leveraged across multiple care settings by CDS engines interfaced with different health information systems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7BE1C09" w14:textId="0F3229C7" w:rsidR="00F75F65" w:rsidRDefault="00302212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ystem, Organization</w:t>
            </w:r>
          </w:p>
        </w:tc>
      </w:tr>
      <w:tr w:rsidR="00940323" w14:paraId="11E318DA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20BC285" w14:textId="7C1EB687" w:rsidR="00940323" w:rsidRDefault="00940323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Care utilization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83250D8" w14:textId="0098C961" w:rsidR="00940323" w:rsidRPr="00F75F65" w:rsidRDefault="00990527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patients interact with the healthcare system,</w:t>
            </w:r>
            <w:r w:rsidR="00940323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the types of care they 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receive</w:t>
            </w:r>
            <w:r w:rsidR="00940323">
              <w:rPr>
                <w:rStyle w:val="normaltextrun"/>
                <w:rFonts w:ascii="Arial" w:hAnsi="Arial" w:cs="Arial"/>
                <w:sz w:val="20"/>
                <w:szCs w:val="20"/>
              </w:rPr>
              <w:t>, and the timing of that care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D5430DB" w14:textId="5282F88C" w:rsidR="00940323" w:rsidRDefault="00940323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, Population – Patient, Organization</w:t>
            </w:r>
          </w:p>
        </w:tc>
      </w:tr>
      <w:tr w:rsidR="00940323" w14:paraId="77F0EF62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9271C6C" w14:textId="482CBC5C" w:rsidR="00940323" w:rsidRDefault="00940323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Cognitive workload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7A579E" w14:textId="1CE8BAAB" w:rsidR="00940323" w:rsidRPr="00F75F65" w:rsidRDefault="00940323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The balance of the demands placed on a person by mental work and the person’s mental </w:t>
            </w:r>
            <w:r w:rsidR="00990527">
              <w:rPr>
                <w:rStyle w:val="normaltextrun"/>
                <w:rFonts w:ascii="Arial" w:hAnsi="Arial" w:cs="Arial"/>
                <w:sz w:val="20"/>
                <w:szCs w:val="20"/>
              </w:rPr>
              <w:t>capacity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C800FF5" w14:textId="6590B191" w:rsidR="00940323" w:rsidRDefault="00940323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 and Clinician</w:t>
            </w:r>
          </w:p>
        </w:tc>
      </w:tr>
      <w:tr w:rsidR="00F75F65" w14:paraId="1B9AA432" w14:textId="77777777" w:rsidTr="00F75F65">
        <w:trPr>
          <w:trHeight w:val="360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</w:tcPr>
          <w:p w14:paraId="4FF8ECA0" w14:textId="4C1D4814" w:rsidR="00F75F65" w:rsidRDefault="00F75F65" w:rsidP="00F75F6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Equitable</w:t>
            </w:r>
          </w:p>
        </w:tc>
      </w:tr>
      <w:tr w:rsidR="00F75F65" w14:paraId="5359FCF1" w14:textId="77777777" w:rsidTr="002E53D3">
        <w:trPr>
          <w:trHeight w:val="360"/>
        </w:trPr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05C78E41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Social Context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3A91A45" w14:textId="1247412E" w:rsidR="00F75F65" w:rsidRPr="00F75F65" w:rsidRDefault="00990527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The degree to which factors that influence a patient’s </w:t>
            </w:r>
            <w:proofErr w:type="gramStart"/>
            <w:r>
              <w:rPr>
                <w:rStyle w:val="normaltextrun"/>
                <w:rFonts w:ascii="Arial" w:hAnsi="Arial" w:cs="Arial"/>
                <w:sz w:val="20"/>
                <w:szCs w:val="20"/>
              </w:rPr>
              <w:t>social</w:t>
            </w:r>
            <w:proofErr w:type="gramEnd"/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and community supports, including demographics and social cohesion</w:t>
            </w:r>
            <w:r w:rsidR="00C356B8">
              <w:rPr>
                <w:rStyle w:val="normaltextrun"/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961ADEC" w14:textId="6937BE50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- Patient</w:t>
            </w:r>
          </w:p>
        </w:tc>
      </w:tr>
      <w:tr w:rsidR="00F75F65" w14:paraId="44CA9108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3E498AF5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Economic Context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2664B7F1" w14:textId="007235BB" w:rsidR="00F75F65" w:rsidRPr="00F75F65" w:rsidRDefault="00990527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990527">
              <w:rPr>
                <w:rStyle w:val="normaltextrun"/>
                <w:rFonts w:ascii="Arial" w:hAnsi="Arial" w:cs="Arial"/>
                <w:sz w:val="20"/>
                <w:szCs w:val="20"/>
              </w:rPr>
              <w:t>T</w:t>
            </w:r>
            <w:r w:rsidRPr="00944434">
              <w:rPr>
                <w:rStyle w:val="normaltextrun"/>
                <w:rFonts w:ascii="Arial" w:hAnsi="Arial" w:cs="Arial"/>
                <w:sz w:val="20"/>
                <w:szCs w:val="20"/>
              </w:rPr>
              <w:t>he degree to which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factors related to financial status such as employment, income, and poverty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are included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>.</w:t>
            </w:r>
            <w:r w:rsidR="00F75F65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00F1515A" w14:textId="1A8D048B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- Patient</w:t>
            </w:r>
          </w:p>
        </w:tc>
      </w:tr>
      <w:tr w:rsidR="00F75F65" w14:paraId="60C8531D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2A2AC79C" w14:textId="1A8FA747" w:rsidR="00F75F65" w:rsidRPr="00C356B8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56B8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lastRenderedPageBreak/>
              <w:t>Organizational and personal health literacy</w:t>
            </w:r>
            <w:r w:rsidR="00F75F65" w:rsidRPr="00C356B8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214A116B" w14:textId="32FD67FF" w:rsidR="00C356B8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C356B8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Organizational: The degree to which organizations enable </w:t>
            </w:r>
            <w:r w:rsidR="007037E9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all </w:t>
            </w:r>
            <w:r w:rsidRPr="00C356B8">
              <w:rPr>
                <w:rStyle w:val="normaltextrun"/>
                <w:rFonts w:ascii="Arial" w:hAnsi="Arial" w:cs="Arial"/>
                <w:sz w:val="20"/>
                <w:szCs w:val="20"/>
              </w:rPr>
              <w:t>individuals to find, understand, and use information and services to inform health-related decisions and actions for themselves and others.</w:t>
            </w:r>
          </w:p>
          <w:p w14:paraId="77BD408E" w14:textId="77777777" w:rsidR="00C356B8" w:rsidRPr="00C356B8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</w:p>
          <w:p w14:paraId="46387999" w14:textId="02DB46A9" w:rsidR="00F75F65" w:rsidRPr="00F75F65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eop"/>
                <w:rFonts w:ascii="Arial" w:hAnsi="Arial" w:cs="Arial"/>
                <w:sz w:val="20"/>
                <w:szCs w:val="20"/>
              </w:rPr>
              <w:t xml:space="preserve">Personal: The degree to which individuals </w:t>
            </w:r>
            <w:proofErr w:type="gramStart"/>
            <w:r>
              <w:rPr>
                <w:rStyle w:val="eop"/>
                <w:rFonts w:ascii="Arial" w:hAnsi="Arial" w:cs="Arial"/>
                <w:sz w:val="20"/>
                <w:szCs w:val="20"/>
              </w:rPr>
              <w:t>have the ability to</w:t>
            </w:r>
            <w:proofErr w:type="gramEnd"/>
            <w:r>
              <w:rPr>
                <w:rStyle w:val="eop"/>
                <w:rFonts w:ascii="Arial" w:hAnsi="Arial" w:cs="Arial"/>
                <w:sz w:val="20"/>
                <w:szCs w:val="20"/>
              </w:rPr>
              <w:t xml:space="preserve"> find, understand, and use information and services to inform health-related decisions and actions for themselves and others.</w:t>
            </w:r>
            <w:r w:rsidR="00F75F65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7F9DB8D2" w14:textId="2EF40E2E" w:rsidR="00F75F65" w:rsidRPr="00F75F65" w:rsidRDefault="00C356B8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C356B8">
              <w:rPr>
                <w:rStyle w:val="normaltextrun"/>
                <w:rFonts w:ascii="Arial" w:hAnsi="Arial" w:cs="Arial"/>
                <w:sz w:val="20"/>
                <w:szCs w:val="20"/>
              </w:rPr>
              <w:t>Organization,</w:t>
            </w:r>
            <w:r>
              <w:rPr>
                <w:rStyle w:val="normaltextrun"/>
              </w:rPr>
              <w:t xml:space="preserve"> 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- Patient</w:t>
            </w:r>
          </w:p>
        </w:tc>
      </w:tr>
      <w:tr w:rsidR="00F75F65" w14:paraId="4996D845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00295F13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Physical Infrastructure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4E30FFB8" w14:textId="4DEAC186" w:rsidR="00F75F65" w:rsidRPr="00F75F65" w:rsidRDefault="00990527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factors related to the community in which the patient lives (e.g.,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housing, transportation</w:t>
            </w:r>
            <w:r w:rsidR="00C356B8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and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food availabilit</w:t>
            </w:r>
            <w:r w:rsidR="00C356B8">
              <w:rPr>
                <w:rStyle w:val="normaltextrun"/>
                <w:rFonts w:ascii="Arial" w:hAnsi="Arial" w:cs="Arial"/>
                <w:sz w:val="20"/>
                <w:szCs w:val="20"/>
              </w:rPr>
              <w:t>y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) are included</w:t>
            </w:r>
            <w:r w:rsidR="00C356B8">
              <w:rPr>
                <w:rStyle w:val="normaltextrun"/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48CF08F1" w14:textId="63D0D1B3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- Patient</w:t>
            </w:r>
          </w:p>
        </w:tc>
      </w:tr>
      <w:tr w:rsidR="00F75F65" w14:paraId="7131FF48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3AF3BD49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Healthcare context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33B17AC7" w14:textId="2DD2DE44" w:rsidR="00F75F65" w:rsidRPr="00F75F65" w:rsidRDefault="00990527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availability of, use of, and</w:t>
            </w:r>
            <w:r w:rsidRPr="0099052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attitudes toward healthcare services i</w:t>
            </w:r>
            <w:r w:rsidRPr="00944434">
              <w:rPr>
                <w:rStyle w:val="normaltextrun"/>
                <w:rFonts w:ascii="Arial" w:hAnsi="Arial" w:cs="Arial"/>
                <w:sz w:val="20"/>
                <w:szCs w:val="20"/>
              </w:rPr>
              <w:t>mpact participation in PC CDS interventions and behaviors after the intervention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>. </w:t>
            </w:r>
            <w:r w:rsidR="00F75F65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3ABFF54B" w14:textId="5D09BBCF" w:rsidR="00F75F65" w:rsidRPr="00F75F65" w:rsidRDefault="00C356B8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Organization, 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- Patient</w:t>
            </w:r>
          </w:p>
        </w:tc>
      </w:tr>
      <w:tr w:rsidR="00F75F65" w14:paraId="1FF82416" w14:textId="77777777" w:rsidTr="00F75F65">
        <w:trPr>
          <w:trHeight w:val="360"/>
        </w:trPr>
        <w:tc>
          <w:tcPr>
            <w:tcW w:w="9360" w:type="dxa"/>
            <w:gridSpan w:val="3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</w:tcPr>
          <w:p w14:paraId="1EC25308" w14:textId="58196346" w:rsidR="00F75F65" w:rsidRDefault="00F75F65" w:rsidP="00F75F65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Patient-Centered</w:t>
            </w:r>
          </w:p>
        </w:tc>
      </w:tr>
      <w:tr w:rsidR="00F75F65" w14:paraId="4B07D8BF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58DBE22E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Patient Activation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0680E8E3" w14:textId="641AAB91" w:rsidR="00F75F65" w:rsidRPr="00F75F65" w:rsidRDefault="00020957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020957">
              <w:rPr>
                <w:rStyle w:val="normaltextrun"/>
                <w:rFonts w:ascii="Arial" w:hAnsi="Arial" w:cs="Arial"/>
                <w:sz w:val="20"/>
                <w:szCs w:val="20"/>
              </w:rPr>
              <w:t>T</w:t>
            </w:r>
            <w:r w:rsidRPr="00944434">
              <w:rPr>
                <w:rStyle w:val="normaltextrun"/>
                <w:rFonts w:ascii="Arial" w:hAnsi="Arial" w:cs="Arial"/>
                <w:sz w:val="20"/>
                <w:szCs w:val="20"/>
              </w:rPr>
              <w:t>he degree to which the patient: 1) believes their role is important, 2) has the</w:t>
            </w:r>
            <w:r w:rsidR="00F75F65"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knowledge, skills, and confidence to </w:t>
            </w:r>
            <w:proofErr w:type="gramStart"/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ake action</w:t>
            </w:r>
            <w:proofErr w:type="gramEnd"/>
            <w:r w:rsidR="00F75F65"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,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3) actually takes action to maintain and improve their own health, and 4) stays the course even under stress.</w:t>
            </w:r>
            <w:r w:rsidR="00F75F65"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.</w:t>
            </w:r>
            <w:r w:rsidR="00F75F65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1A730EB4" w14:textId="5976D0BC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– Patient</w:t>
            </w:r>
          </w:p>
        </w:tc>
      </w:tr>
      <w:tr w:rsidR="00F75F65" w14:paraId="6C2EB535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0712EA90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Patient Engagement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2596F525" w14:textId="7AD5088D" w:rsidR="00F75F65" w:rsidRPr="00F75F65" w:rsidRDefault="00020957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degree to which p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atients, families, their representatives, and health professionals work in active partnership at 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all</w:t>
            </w:r>
            <w:r w:rsidR="00F75F65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levels across the healthcare system—direct care, organizational design and governance, and policy making—to improve health and healthcare.</w:t>
            </w:r>
            <w:r w:rsidR="00F75F65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2B475FB0" w14:textId="3E32A2A6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– Patient</w:t>
            </w:r>
          </w:p>
        </w:tc>
      </w:tr>
      <w:tr w:rsidR="00F75F65" w14:paraId="35A1EFC9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56EA9D07" w14:textId="77777777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Patient Satisfaction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0196E93E" w14:textId="267BD62D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The overall evaluation of the patient’s experience in using the system and the system’s potential impact. </w:t>
            </w:r>
            <w:r w:rsidRPr="00F75F65"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157E9EE2" w14:textId="379698CA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– Patient</w:t>
            </w:r>
          </w:p>
        </w:tc>
      </w:tr>
      <w:tr w:rsidR="00F75F65" w14:paraId="02735E55" w14:textId="77777777" w:rsidTr="00C356B8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2078D364" w14:textId="23848AC0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Shared decision-making</w:t>
            </w:r>
            <w:r w:rsidRPr="00F75F65">
              <w:rPr>
                <w:rStyle w:val="eop"/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56526B8F" w14:textId="4D635ACB" w:rsidR="00F75F65" w:rsidRPr="00F75F65" w:rsidRDefault="00F75F65" w:rsidP="00F75F65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F75F65">
              <w:rPr>
                <w:rStyle w:val="normaltextrun"/>
                <w:rFonts w:ascii="Arial" w:hAnsi="Arial" w:cs="Arial"/>
                <w:sz w:val="20"/>
                <w:szCs w:val="20"/>
              </w:rPr>
              <w:t>The process by which a clinician communicates to the patient personalized information about options, outcomes, probabilities, and uncertainties of available options, and a patient communicates values and the relative importance of benefits and harms.</w:t>
            </w:r>
            <w:r>
              <w:rPr>
                <w:rStyle w:val="eop"/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32F52AB0" w14:textId="27705919" w:rsidR="00F75F65" w:rsidRPr="00F75F65" w:rsidRDefault="00F75F65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– Patient and Clinician</w:t>
            </w:r>
          </w:p>
        </w:tc>
      </w:tr>
      <w:tr w:rsidR="00C356B8" w14:paraId="2A9383EE" w14:textId="77777777" w:rsidTr="00C356B8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2968FFC7" w14:textId="23767886" w:rsidR="00C356B8" w:rsidRPr="00F75F65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Patient decision-making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3C294B76" w14:textId="25269CD6" w:rsidR="00C356B8" w:rsidRPr="00F75F65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The process by which a patient a) wants to engage or disengage with CDS, and b) makes choices on test, treatment, or outcome options based on their values, experiences, and assessments of benefits and harms.</w:t>
            </w:r>
            <w:r w:rsidR="00020957"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 Patient decision-making can occur with or without clinician involvement (i.e., shared decision-making)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1740C35D" w14:textId="1C16D426" w:rsidR="00C356B8" w:rsidRDefault="007C16CA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– Patient</w:t>
            </w:r>
          </w:p>
        </w:tc>
      </w:tr>
      <w:tr w:rsidR="00C356B8" w14:paraId="162F60F8" w14:textId="77777777" w:rsidTr="00C356B8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2324C8E1" w14:textId="7F18A4A6" w:rsidR="00C356B8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Patient-relevant outcomes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553B13F6" w14:textId="59B5F69E" w:rsidR="00C356B8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Outcomes that patients choose depending on their desires, beliefs, goals, and circumstances that reflect what matters to patients.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5679B55C" w14:textId="32D574E5" w:rsidR="00C356B8" w:rsidRDefault="007C16CA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– Patient</w:t>
            </w:r>
          </w:p>
        </w:tc>
      </w:tr>
      <w:tr w:rsidR="00C356B8" w14:paraId="6F8980F6" w14:textId="77777777" w:rsidTr="00C356B8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38DFC357" w14:textId="38F01757" w:rsidR="00C356B8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Decisional Quality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7B55B08D" w14:textId="350099E7" w:rsidR="00C356B8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 xml:space="preserve">The extent to which a patient feels </w:t>
            </w:r>
            <w:r w:rsidR="00020957">
              <w:rPr>
                <w:rStyle w:val="normaltextrun"/>
                <w:rFonts w:ascii="Arial" w:hAnsi="Arial" w:cs="Arial"/>
                <w:sz w:val="20"/>
                <w:szCs w:val="20"/>
              </w:rPr>
              <w:t>satisfied during and after the decision-making process</w:t>
            </w: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21630A29" w14:textId="41F24CC8" w:rsidR="00C356B8" w:rsidRDefault="007C16CA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– Patient</w:t>
            </w:r>
          </w:p>
        </w:tc>
      </w:tr>
      <w:tr w:rsidR="00C356B8" w14:paraId="3D8BF375" w14:textId="77777777" w:rsidTr="00C356B8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3952FC64" w14:textId="5DE28667" w:rsidR="00C356B8" w:rsidRDefault="007C16CA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  <w:t>Patient Knowledge Acquisition</w:t>
            </w: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3FA955F4" w14:textId="320D46C1" w:rsidR="00C356B8" w:rsidRDefault="007C16CA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Whether the patient came away with lasting knowledge about their medical situation due to the PC CDS tool/intervention.</w:t>
            </w: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single" w:sz="6" w:space="0" w:color="ADA39D"/>
              <w:right w:val="nil"/>
            </w:tcBorders>
            <w:shd w:val="clear" w:color="auto" w:fill="FFFFFF"/>
          </w:tcPr>
          <w:p w14:paraId="5E53525F" w14:textId="07787B76" w:rsidR="00C356B8" w:rsidRDefault="007C16CA" w:rsidP="00A10DE1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  <w:r>
              <w:rPr>
                <w:rStyle w:val="normaltextrun"/>
                <w:rFonts w:ascii="Arial" w:hAnsi="Arial" w:cs="Arial"/>
                <w:sz w:val="20"/>
                <w:szCs w:val="20"/>
              </w:rPr>
              <w:t>User and Population – Patient</w:t>
            </w:r>
          </w:p>
        </w:tc>
      </w:tr>
      <w:tr w:rsidR="00C356B8" w14:paraId="40B8F807" w14:textId="77777777" w:rsidTr="002E53D3">
        <w:trPr>
          <w:trHeight w:val="360"/>
        </w:trPr>
        <w:tc>
          <w:tcPr>
            <w:tcW w:w="1812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46673819" w14:textId="77777777" w:rsidR="00C356B8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68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00DFE610" w14:textId="77777777" w:rsidR="00C356B8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single" w:sz="6" w:space="0" w:color="ADA39D"/>
              <w:left w:val="nil"/>
              <w:bottom w:val="nil"/>
              <w:right w:val="nil"/>
            </w:tcBorders>
            <w:shd w:val="clear" w:color="auto" w:fill="FFFFFF"/>
          </w:tcPr>
          <w:p w14:paraId="28899229" w14:textId="77777777" w:rsidR="00C356B8" w:rsidRDefault="00C356B8" w:rsidP="00F75F65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Arial" w:hAnsi="Arial" w:cs="Arial"/>
                <w:sz w:val="20"/>
                <w:szCs w:val="20"/>
              </w:rPr>
            </w:pPr>
          </w:p>
        </w:tc>
      </w:tr>
    </w:tbl>
    <w:p w14:paraId="7E69D6D2" w14:textId="77777777" w:rsidR="00F75F65" w:rsidRDefault="00F75F65" w:rsidP="00C75680">
      <w:pPr>
        <w:spacing w:after="240" w:line="252" w:lineRule="auto"/>
        <w:contextualSpacing/>
        <w:rPr>
          <w:rFonts w:ascii="Roboto Light" w:hAnsi="Roboto Light"/>
          <w:b/>
          <w:bCs/>
          <w:sz w:val="22"/>
        </w:rPr>
        <w:sectPr w:rsidR="00F75F65" w:rsidSect="00034EE3">
          <w:headerReference w:type="default" r:id="rId12"/>
          <w:footerReference w:type="default" r:id="rId13"/>
          <w:footerReference w:type="first" r:id="rId14"/>
          <w:endnotePr>
            <w:numFmt w:val="decimal"/>
          </w:endnotePr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F0C4CD3" w14:textId="11B4BFA8" w:rsidR="00972016" w:rsidRPr="00972016" w:rsidRDefault="00972016" w:rsidP="00972016">
      <w:pPr>
        <w:tabs>
          <w:tab w:val="left" w:pos="2880"/>
        </w:tabs>
        <w:rPr>
          <w:rFonts w:ascii="Roboto Light" w:hAnsi="Roboto Light"/>
          <w:sz w:val="22"/>
        </w:rPr>
      </w:pPr>
    </w:p>
    <w:sectPr w:rsidR="00972016" w:rsidRPr="00972016" w:rsidSect="00F75F65">
      <w:endnotePr>
        <w:numFmt w:val="decimal"/>
      </w:endnotePr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C1302B" w14:textId="77777777" w:rsidR="00CE50D2" w:rsidRDefault="00CE50D2" w:rsidP="007C575E">
      <w:r>
        <w:separator/>
      </w:r>
    </w:p>
  </w:endnote>
  <w:endnote w:type="continuationSeparator" w:id="0">
    <w:p w14:paraId="02A2B318" w14:textId="77777777" w:rsidR="00CE50D2" w:rsidRDefault="00CE50D2" w:rsidP="007C575E">
      <w:r>
        <w:continuationSeparator/>
      </w:r>
    </w:p>
  </w:endnote>
  <w:endnote w:type="continuationNotice" w:id="1">
    <w:p w14:paraId="17951DB2" w14:textId="77777777" w:rsidR="00CE50D2" w:rsidRDefault="00CE50D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Roboto Light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4829D0" w14:textId="3E05DEA9" w:rsidR="007C575E" w:rsidRDefault="007C575E" w:rsidP="009B594A">
    <w:pPr>
      <w:pStyle w:val="Footer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C62958" w14:textId="19B996CF" w:rsidR="00034EE3" w:rsidRDefault="00034EE3" w:rsidP="009B594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0EB36C" w14:textId="77777777" w:rsidR="00CE50D2" w:rsidRDefault="00CE50D2" w:rsidP="007C575E">
      <w:r>
        <w:separator/>
      </w:r>
    </w:p>
  </w:footnote>
  <w:footnote w:type="continuationSeparator" w:id="0">
    <w:p w14:paraId="0760DB06" w14:textId="77777777" w:rsidR="00CE50D2" w:rsidRDefault="00CE50D2" w:rsidP="007C575E">
      <w:r>
        <w:continuationSeparator/>
      </w:r>
    </w:p>
  </w:footnote>
  <w:footnote w:type="continuationNotice" w:id="1">
    <w:p w14:paraId="24459531" w14:textId="77777777" w:rsidR="00CE50D2" w:rsidRDefault="00CE50D2"/>
  </w:footnote>
  <w:footnote w:id="2">
    <w:p w14:paraId="22FBEE81" w14:textId="77777777" w:rsidR="007037E9" w:rsidRPr="00881A16" w:rsidRDefault="007037E9" w:rsidP="007037E9">
      <w:pPr>
        <w:pStyle w:val="FootnoteText"/>
        <w:rPr>
          <w:rFonts w:ascii="Arial" w:hAnsi="Arial" w:cs="Arial"/>
        </w:rPr>
      </w:pPr>
      <w:r w:rsidRPr="00881A16">
        <w:rPr>
          <w:rStyle w:val="FootnoteReference"/>
          <w:rFonts w:ascii="Arial" w:hAnsi="Arial" w:cs="Arial"/>
        </w:rPr>
        <w:footnoteRef/>
      </w:r>
      <w:r w:rsidRPr="00881A16">
        <w:rPr>
          <w:rFonts w:ascii="Arial" w:hAnsi="Arial" w:cs="Arial"/>
        </w:rPr>
        <w:t xml:space="preserve"> Institute of Medicine (IOM). Crossing the Quality Chasm: A New Health System for the 21st Century. Washington, D.C: National Academy Press; 2001.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267B02" w14:textId="06AA703E" w:rsidR="007C575E" w:rsidRDefault="007C575E">
    <w:pPr>
      <w:pStyle w:val="Header"/>
    </w:pPr>
  </w:p>
  <w:p w14:paraId="0649E53B" w14:textId="77777777" w:rsidR="007C575E" w:rsidRDefault="007C575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7788261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2563EC4"/>
    <w:multiLevelType w:val="hybridMultilevel"/>
    <w:tmpl w:val="3E768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F6C0B"/>
    <w:multiLevelType w:val="hybridMultilevel"/>
    <w:tmpl w:val="9E64D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3230C90"/>
    <w:multiLevelType w:val="hybridMultilevel"/>
    <w:tmpl w:val="46EE6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EC066A"/>
    <w:multiLevelType w:val="hybridMultilevel"/>
    <w:tmpl w:val="A04AD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305208"/>
    <w:multiLevelType w:val="hybridMultilevel"/>
    <w:tmpl w:val="71705D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5507E6"/>
    <w:multiLevelType w:val="hybridMultilevel"/>
    <w:tmpl w:val="5F9EB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4A67DA"/>
    <w:multiLevelType w:val="hybridMultilevel"/>
    <w:tmpl w:val="C9185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A44D0A"/>
    <w:multiLevelType w:val="multilevel"/>
    <w:tmpl w:val="7BA008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1E7E0511"/>
    <w:multiLevelType w:val="multilevel"/>
    <w:tmpl w:val="04B4E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33573FF"/>
    <w:multiLevelType w:val="hybridMultilevel"/>
    <w:tmpl w:val="85AED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2B2844"/>
    <w:multiLevelType w:val="multilevel"/>
    <w:tmpl w:val="C1BE0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5D818B3"/>
    <w:multiLevelType w:val="hybridMultilevel"/>
    <w:tmpl w:val="A6FE03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69D10D2"/>
    <w:multiLevelType w:val="hybridMultilevel"/>
    <w:tmpl w:val="F8A2E3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6A672B2"/>
    <w:multiLevelType w:val="hybridMultilevel"/>
    <w:tmpl w:val="BEC2A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EA11721"/>
    <w:multiLevelType w:val="multilevel"/>
    <w:tmpl w:val="0F68484E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4FB22C54"/>
    <w:multiLevelType w:val="multilevel"/>
    <w:tmpl w:val="75F49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50186E91"/>
    <w:multiLevelType w:val="hybridMultilevel"/>
    <w:tmpl w:val="F2A07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3C1D8D"/>
    <w:multiLevelType w:val="hybridMultilevel"/>
    <w:tmpl w:val="BE52D2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A551D0B"/>
    <w:multiLevelType w:val="hybridMultilevel"/>
    <w:tmpl w:val="DE9A37CE"/>
    <w:lvl w:ilvl="0" w:tplc="C4184204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EB7424"/>
        <w:sz w:val="22"/>
        <w:szCs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282DB7"/>
    <w:multiLevelType w:val="multilevel"/>
    <w:tmpl w:val="EF949334"/>
    <w:lvl w:ilvl="0">
      <w:start w:val="1"/>
      <w:numFmt w:val="bullet"/>
      <w:lvlText w:val=""/>
      <w:lvlJc w:val="left"/>
      <w:pPr>
        <w:tabs>
          <w:tab w:val="num" w:pos="0"/>
        </w:tabs>
        <w:ind w:left="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7071719C"/>
    <w:multiLevelType w:val="hybridMultilevel"/>
    <w:tmpl w:val="6A6E74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129840">
    <w:abstractNumId w:val="2"/>
  </w:num>
  <w:num w:numId="2" w16cid:durableId="388580613">
    <w:abstractNumId w:val="1"/>
  </w:num>
  <w:num w:numId="3" w16cid:durableId="971981419">
    <w:abstractNumId w:val="18"/>
  </w:num>
  <w:num w:numId="4" w16cid:durableId="515967984">
    <w:abstractNumId w:val="3"/>
  </w:num>
  <w:num w:numId="5" w16cid:durableId="2019115035">
    <w:abstractNumId w:val="17"/>
  </w:num>
  <w:num w:numId="6" w16cid:durableId="1255361859">
    <w:abstractNumId w:val="6"/>
  </w:num>
  <w:num w:numId="7" w16cid:durableId="324745965">
    <w:abstractNumId w:val="12"/>
  </w:num>
  <w:num w:numId="8" w16cid:durableId="1838690108">
    <w:abstractNumId w:val="19"/>
  </w:num>
  <w:num w:numId="9" w16cid:durableId="91247084">
    <w:abstractNumId w:val="5"/>
  </w:num>
  <w:num w:numId="10" w16cid:durableId="949505606">
    <w:abstractNumId w:val="20"/>
  </w:num>
  <w:num w:numId="11" w16cid:durableId="158425208">
    <w:abstractNumId w:val="15"/>
  </w:num>
  <w:num w:numId="12" w16cid:durableId="494150062">
    <w:abstractNumId w:val="9"/>
  </w:num>
  <w:num w:numId="13" w16cid:durableId="959216761">
    <w:abstractNumId w:val="16"/>
  </w:num>
  <w:num w:numId="14" w16cid:durableId="315501218">
    <w:abstractNumId w:val="8"/>
  </w:num>
  <w:num w:numId="15" w16cid:durableId="998967993">
    <w:abstractNumId w:val="11"/>
  </w:num>
  <w:num w:numId="16" w16cid:durableId="1399085019">
    <w:abstractNumId w:val="0"/>
    <w:lvlOverride w:ilvl="0">
      <w:startOverride w:val="1"/>
    </w:lvlOverride>
  </w:num>
  <w:num w:numId="17" w16cid:durableId="1144736433">
    <w:abstractNumId w:val="0"/>
    <w:lvlOverride w:ilvl="0">
      <w:startOverride w:val="1"/>
    </w:lvlOverride>
  </w:num>
  <w:num w:numId="18" w16cid:durableId="307831850">
    <w:abstractNumId w:val="13"/>
  </w:num>
  <w:num w:numId="19" w16cid:durableId="408623909">
    <w:abstractNumId w:val="10"/>
  </w:num>
  <w:num w:numId="20" w16cid:durableId="892541196">
    <w:abstractNumId w:val="14"/>
  </w:num>
  <w:num w:numId="21" w16cid:durableId="1287468803">
    <w:abstractNumId w:val="7"/>
  </w:num>
  <w:num w:numId="22" w16cid:durableId="2087989751">
    <w:abstractNumId w:val="4"/>
  </w:num>
  <w:num w:numId="23" w16cid:durableId="1149907043">
    <w:abstractNumId w:val="2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575E"/>
    <w:rsid w:val="00020957"/>
    <w:rsid w:val="00034EE3"/>
    <w:rsid w:val="000373B6"/>
    <w:rsid w:val="0007331B"/>
    <w:rsid w:val="000749F6"/>
    <w:rsid w:val="000A0C83"/>
    <w:rsid w:val="000A0FC4"/>
    <w:rsid w:val="000A4EE7"/>
    <w:rsid w:val="000C2F58"/>
    <w:rsid w:val="000C391B"/>
    <w:rsid w:val="000D0EDF"/>
    <w:rsid w:val="000F08D1"/>
    <w:rsid w:val="00102478"/>
    <w:rsid w:val="00113193"/>
    <w:rsid w:val="00117DB9"/>
    <w:rsid w:val="001207FA"/>
    <w:rsid w:val="0012089A"/>
    <w:rsid w:val="00121CC4"/>
    <w:rsid w:val="001512B9"/>
    <w:rsid w:val="00153D71"/>
    <w:rsid w:val="00154D5C"/>
    <w:rsid w:val="00163982"/>
    <w:rsid w:val="0016466B"/>
    <w:rsid w:val="0018287A"/>
    <w:rsid w:val="001853FA"/>
    <w:rsid w:val="001B0338"/>
    <w:rsid w:val="001C1C51"/>
    <w:rsid w:val="001C7A1F"/>
    <w:rsid w:val="001E640D"/>
    <w:rsid w:val="001E7E14"/>
    <w:rsid w:val="001F2B88"/>
    <w:rsid w:val="001F6B20"/>
    <w:rsid w:val="002124FF"/>
    <w:rsid w:val="00245EB6"/>
    <w:rsid w:val="00251791"/>
    <w:rsid w:val="00254F56"/>
    <w:rsid w:val="0025706B"/>
    <w:rsid w:val="00263EF8"/>
    <w:rsid w:val="00266A5A"/>
    <w:rsid w:val="00267339"/>
    <w:rsid w:val="00270ACD"/>
    <w:rsid w:val="002A0795"/>
    <w:rsid w:val="002A2EC3"/>
    <w:rsid w:val="002B4579"/>
    <w:rsid w:val="002D0D94"/>
    <w:rsid w:val="002D5335"/>
    <w:rsid w:val="002E3D89"/>
    <w:rsid w:val="002E53D3"/>
    <w:rsid w:val="00302212"/>
    <w:rsid w:val="0030466F"/>
    <w:rsid w:val="00316BBD"/>
    <w:rsid w:val="00330271"/>
    <w:rsid w:val="00341B03"/>
    <w:rsid w:val="0036290E"/>
    <w:rsid w:val="003676B1"/>
    <w:rsid w:val="00385712"/>
    <w:rsid w:val="003A1A74"/>
    <w:rsid w:val="003B0D61"/>
    <w:rsid w:val="003B20E9"/>
    <w:rsid w:val="00403258"/>
    <w:rsid w:val="00403B57"/>
    <w:rsid w:val="004124AD"/>
    <w:rsid w:val="00413181"/>
    <w:rsid w:val="004200C1"/>
    <w:rsid w:val="00424022"/>
    <w:rsid w:val="00430861"/>
    <w:rsid w:val="0044234B"/>
    <w:rsid w:val="00455D22"/>
    <w:rsid w:val="004763E7"/>
    <w:rsid w:val="00487F7E"/>
    <w:rsid w:val="00496E60"/>
    <w:rsid w:val="00497DDE"/>
    <w:rsid w:val="004A2CE6"/>
    <w:rsid w:val="004A3A90"/>
    <w:rsid w:val="004A75F5"/>
    <w:rsid w:val="004C6087"/>
    <w:rsid w:val="004D2DDD"/>
    <w:rsid w:val="004E197E"/>
    <w:rsid w:val="004F25EE"/>
    <w:rsid w:val="005028D9"/>
    <w:rsid w:val="005119A3"/>
    <w:rsid w:val="00513882"/>
    <w:rsid w:val="00546053"/>
    <w:rsid w:val="00546106"/>
    <w:rsid w:val="005648D4"/>
    <w:rsid w:val="00570EE3"/>
    <w:rsid w:val="00586302"/>
    <w:rsid w:val="0059664D"/>
    <w:rsid w:val="005A0D7D"/>
    <w:rsid w:val="005A585E"/>
    <w:rsid w:val="005B367A"/>
    <w:rsid w:val="005B4AFA"/>
    <w:rsid w:val="005B6E40"/>
    <w:rsid w:val="005D21DE"/>
    <w:rsid w:val="005F5157"/>
    <w:rsid w:val="0061119A"/>
    <w:rsid w:val="00615ED9"/>
    <w:rsid w:val="006161FF"/>
    <w:rsid w:val="00617B9E"/>
    <w:rsid w:val="00642DC2"/>
    <w:rsid w:val="00643439"/>
    <w:rsid w:val="00661D74"/>
    <w:rsid w:val="006658DF"/>
    <w:rsid w:val="0066761E"/>
    <w:rsid w:val="00680A45"/>
    <w:rsid w:val="0068481A"/>
    <w:rsid w:val="006B1F98"/>
    <w:rsid w:val="006B3CA7"/>
    <w:rsid w:val="006B5F2F"/>
    <w:rsid w:val="006C18BF"/>
    <w:rsid w:val="006D5DFC"/>
    <w:rsid w:val="007037E9"/>
    <w:rsid w:val="007046B3"/>
    <w:rsid w:val="00714A66"/>
    <w:rsid w:val="00733EB5"/>
    <w:rsid w:val="00743587"/>
    <w:rsid w:val="0077628D"/>
    <w:rsid w:val="00776B32"/>
    <w:rsid w:val="00790BF9"/>
    <w:rsid w:val="007A72AA"/>
    <w:rsid w:val="007C16CA"/>
    <w:rsid w:val="007C575E"/>
    <w:rsid w:val="007E250C"/>
    <w:rsid w:val="007E6001"/>
    <w:rsid w:val="007E6FAD"/>
    <w:rsid w:val="007F58D0"/>
    <w:rsid w:val="00800973"/>
    <w:rsid w:val="008107BF"/>
    <w:rsid w:val="0082571A"/>
    <w:rsid w:val="00826504"/>
    <w:rsid w:val="00830245"/>
    <w:rsid w:val="00831514"/>
    <w:rsid w:val="00840588"/>
    <w:rsid w:val="0085462D"/>
    <w:rsid w:val="00881865"/>
    <w:rsid w:val="00881A16"/>
    <w:rsid w:val="00882DB2"/>
    <w:rsid w:val="008A38C3"/>
    <w:rsid w:val="008B601C"/>
    <w:rsid w:val="008F5900"/>
    <w:rsid w:val="00904B1A"/>
    <w:rsid w:val="009138BF"/>
    <w:rsid w:val="00913E55"/>
    <w:rsid w:val="00926D65"/>
    <w:rsid w:val="009274E2"/>
    <w:rsid w:val="009349F5"/>
    <w:rsid w:val="00940323"/>
    <w:rsid w:val="00944434"/>
    <w:rsid w:val="0094799F"/>
    <w:rsid w:val="00947A70"/>
    <w:rsid w:val="009607DA"/>
    <w:rsid w:val="009663BE"/>
    <w:rsid w:val="00966FBD"/>
    <w:rsid w:val="00972016"/>
    <w:rsid w:val="00976144"/>
    <w:rsid w:val="00977507"/>
    <w:rsid w:val="00990527"/>
    <w:rsid w:val="009B4AB9"/>
    <w:rsid w:val="009B594A"/>
    <w:rsid w:val="009B6695"/>
    <w:rsid w:val="009D1CDF"/>
    <w:rsid w:val="009D4644"/>
    <w:rsid w:val="009D624E"/>
    <w:rsid w:val="009F7B10"/>
    <w:rsid w:val="00A1022E"/>
    <w:rsid w:val="00A10DE1"/>
    <w:rsid w:val="00A153F7"/>
    <w:rsid w:val="00A17209"/>
    <w:rsid w:val="00A26F88"/>
    <w:rsid w:val="00A306E2"/>
    <w:rsid w:val="00A35A51"/>
    <w:rsid w:val="00A376FB"/>
    <w:rsid w:val="00A530E4"/>
    <w:rsid w:val="00A615FA"/>
    <w:rsid w:val="00A62EC1"/>
    <w:rsid w:val="00A64B49"/>
    <w:rsid w:val="00A75F0A"/>
    <w:rsid w:val="00A91ABE"/>
    <w:rsid w:val="00A92647"/>
    <w:rsid w:val="00AA6B78"/>
    <w:rsid w:val="00AC1346"/>
    <w:rsid w:val="00AC3888"/>
    <w:rsid w:val="00AC5FFE"/>
    <w:rsid w:val="00AE0458"/>
    <w:rsid w:val="00AE30EC"/>
    <w:rsid w:val="00AF3880"/>
    <w:rsid w:val="00AF40CE"/>
    <w:rsid w:val="00AF6FF0"/>
    <w:rsid w:val="00B11AB9"/>
    <w:rsid w:val="00B17A3D"/>
    <w:rsid w:val="00B22B88"/>
    <w:rsid w:val="00B53572"/>
    <w:rsid w:val="00B55562"/>
    <w:rsid w:val="00B713BA"/>
    <w:rsid w:val="00B81BFE"/>
    <w:rsid w:val="00B8439D"/>
    <w:rsid w:val="00B90C2E"/>
    <w:rsid w:val="00B927CE"/>
    <w:rsid w:val="00BA04C1"/>
    <w:rsid w:val="00BA6B4F"/>
    <w:rsid w:val="00BB126E"/>
    <w:rsid w:val="00BB14C6"/>
    <w:rsid w:val="00BB2772"/>
    <w:rsid w:val="00BB6B9C"/>
    <w:rsid w:val="00BC1FB3"/>
    <w:rsid w:val="00BC36FC"/>
    <w:rsid w:val="00BF1236"/>
    <w:rsid w:val="00BF6CB6"/>
    <w:rsid w:val="00C05992"/>
    <w:rsid w:val="00C2305C"/>
    <w:rsid w:val="00C356B8"/>
    <w:rsid w:val="00C511D8"/>
    <w:rsid w:val="00C518AC"/>
    <w:rsid w:val="00C548DB"/>
    <w:rsid w:val="00C55166"/>
    <w:rsid w:val="00C60942"/>
    <w:rsid w:val="00C746C7"/>
    <w:rsid w:val="00C75680"/>
    <w:rsid w:val="00C8007E"/>
    <w:rsid w:val="00C96D28"/>
    <w:rsid w:val="00CA0767"/>
    <w:rsid w:val="00CA7A50"/>
    <w:rsid w:val="00CD1264"/>
    <w:rsid w:val="00CD211B"/>
    <w:rsid w:val="00CD7BF4"/>
    <w:rsid w:val="00CE187E"/>
    <w:rsid w:val="00CE50D2"/>
    <w:rsid w:val="00CF5267"/>
    <w:rsid w:val="00D02F92"/>
    <w:rsid w:val="00D0572B"/>
    <w:rsid w:val="00D41BBD"/>
    <w:rsid w:val="00D47431"/>
    <w:rsid w:val="00D57F61"/>
    <w:rsid w:val="00D62003"/>
    <w:rsid w:val="00D71BD1"/>
    <w:rsid w:val="00D7795B"/>
    <w:rsid w:val="00D80A30"/>
    <w:rsid w:val="00DC3844"/>
    <w:rsid w:val="00DC553B"/>
    <w:rsid w:val="00DE1F23"/>
    <w:rsid w:val="00DE5D01"/>
    <w:rsid w:val="00E02531"/>
    <w:rsid w:val="00E11899"/>
    <w:rsid w:val="00E23C10"/>
    <w:rsid w:val="00E31154"/>
    <w:rsid w:val="00E34EF7"/>
    <w:rsid w:val="00E4328F"/>
    <w:rsid w:val="00E51F2C"/>
    <w:rsid w:val="00E561F2"/>
    <w:rsid w:val="00E90241"/>
    <w:rsid w:val="00E90815"/>
    <w:rsid w:val="00EA6FEA"/>
    <w:rsid w:val="00ED0B40"/>
    <w:rsid w:val="00F05946"/>
    <w:rsid w:val="00F26F85"/>
    <w:rsid w:val="00F5710A"/>
    <w:rsid w:val="00F75F65"/>
    <w:rsid w:val="00F77D8A"/>
    <w:rsid w:val="00F91EB0"/>
    <w:rsid w:val="00F97321"/>
    <w:rsid w:val="00FA35F3"/>
    <w:rsid w:val="00FB3735"/>
    <w:rsid w:val="00FB7745"/>
    <w:rsid w:val="00FC297E"/>
    <w:rsid w:val="00FC580E"/>
    <w:rsid w:val="00FC5DBD"/>
    <w:rsid w:val="00FC5EA9"/>
    <w:rsid w:val="00FD0716"/>
    <w:rsid w:val="00FD0E66"/>
    <w:rsid w:val="015101F0"/>
    <w:rsid w:val="039EF854"/>
    <w:rsid w:val="065652DE"/>
    <w:rsid w:val="093AF455"/>
    <w:rsid w:val="0AF549E8"/>
    <w:rsid w:val="0B8248C9"/>
    <w:rsid w:val="0BA747B2"/>
    <w:rsid w:val="0DB4EBC1"/>
    <w:rsid w:val="12CC24E3"/>
    <w:rsid w:val="155E7875"/>
    <w:rsid w:val="15EA9D48"/>
    <w:rsid w:val="1C55D1AA"/>
    <w:rsid w:val="20F29258"/>
    <w:rsid w:val="22F5130C"/>
    <w:rsid w:val="26F10E5B"/>
    <w:rsid w:val="2C6D890B"/>
    <w:rsid w:val="2C892AF3"/>
    <w:rsid w:val="2E475FEF"/>
    <w:rsid w:val="30119930"/>
    <w:rsid w:val="3098D6DB"/>
    <w:rsid w:val="34396678"/>
    <w:rsid w:val="355572A3"/>
    <w:rsid w:val="3708C5BC"/>
    <w:rsid w:val="394C750E"/>
    <w:rsid w:val="3A8B0004"/>
    <w:rsid w:val="3C43E0E5"/>
    <w:rsid w:val="3C74EB89"/>
    <w:rsid w:val="3CE7C249"/>
    <w:rsid w:val="3FFFF2FC"/>
    <w:rsid w:val="4444A85F"/>
    <w:rsid w:val="45E2573E"/>
    <w:rsid w:val="47F52DFE"/>
    <w:rsid w:val="49AFB616"/>
    <w:rsid w:val="49FE2D73"/>
    <w:rsid w:val="4B08674F"/>
    <w:rsid w:val="4BCBEBDE"/>
    <w:rsid w:val="4FBF9F12"/>
    <w:rsid w:val="4FE40C93"/>
    <w:rsid w:val="519975F6"/>
    <w:rsid w:val="530B8BAE"/>
    <w:rsid w:val="542F4C59"/>
    <w:rsid w:val="54694479"/>
    <w:rsid w:val="5969925B"/>
    <w:rsid w:val="5B37EFE4"/>
    <w:rsid w:val="5EE1CE13"/>
    <w:rsid w:val="5EF0DDDB"/>
    <w:rsid w:val="5F33764C"/>
    <w:rsid w:val="5F95F6EC"/>
    <w:rsid w:val="5FD8C2CC"/>
    <w:rsid w:val="604CE24C"/>
    <w:rsid w:val="60547E99"/>
    <w:rsid w:val="61A73168"/>
    <w:rsid w:val="663CF5A8"/>
    <w:rsid w:val="66FED4F1"/>
    <w:rsid w:val="67A333E0"/>
    <w:rsid w:val="68DAF0A8"/>
    <w:rsid w:val="69964588"/>
    <w:rsid w:val="6B047825"/>
    <w:rsid w:val="6BBB6385"/>
    <w:rsid w:val="6D953A69"/>
    <w:rsid w:val="71DEDBC3"/>
    <w:rsid w:val="7311B519"/>
    <w:rsid w:val="7656A036"/>
    <w:rsid w:val="77413976"/>
    <w:rsid w:val="77BB5A80"/>
    <w:rsid w:val="7815D774"/>
    <w:rsid w:val="791DCA39"/>
    <w:rsid w:val="7F97F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D5BA9"/>
  <w15:chartTrackingRefBased/>
  <w15:docId w15:val="{9F9095A8-123F-4CB2-B0CB-029FA2263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7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57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575E"/>
  </w:style>
  <w:style w:type="paragraph" w:styleId="Footer">
    <w:name w:val="footer"/>
    <w:basedOn w:val="Normal"/>
    <w:link w:val="FooterChar"/>
    <w:uiPriority w:val="99"/>
    <w:unhideWhenUsed/>
    <w:rsid w:val="007C57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575E"/>
  </w:style>
  <w:style w:type="paragraph" w:styleId="ListParagraph">
    <w:name w:val="List Paragraph"/>
    <w:basedOn w:val="Normal"/>
    <w:uiPriority w:val="34"/>
    <w:qFormat/>
    <w:rsid w:val="007C575E"/>
    <w:pPr>
      <w:ind w:left="720"/>
      <w:contextualSpacing/>
    </w:pPr>
    <w:rPr>
      <w:rFonts w:ascii="Garamond" w:eastAsia="Calibri" w:hAnsi="Garamond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7C5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57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575E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uiPriority w:val="99"/>
    <w:rsid w:val="007C575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575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575E"/>
    <w:rPr>
      <w:rFonts w:ascii="Segoe UI" w:eastAsia="Times New Roman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B6E40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70ACD"/>
    <w:pPr>
      <w:spacing w:before="100" w:beforeAutospacing="1" w:after="100" w:afterAutospacing="1"/>
    </w:pPr>
    <w:rPr>
      <w:rFonts w:ascii="Calibri" w:eastAsiaTheme="minorHAnsi" w:hAnsi="Calibri" w:cs="Calibri"/>
      <w:sz w:val="22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59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590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B594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CLetterheadAddress">
    <w:name w:val="NORC Letterhead Address"/>
    <w:qFormat/>
    <w:rsid w:val="009B594A"/>
    <w:pPr>
      <w:tabs>
        <w:tab w:val="right" w:pos="9360"/>
      </w:tabs>
      <w:spacing w:after="20" w:line="240" w:lineRule="auto"/>
      <w:jc w:val="right"/>
    </w:pPr>
    <w:rPr>
      <w:rFonts w:ascii="Roboto" w:eastAsia="Times New Roman" w:hAnsi="Roboto" w:cs="Times New Roman"/>
      <w:color w:val="53565A"/>
      <w:sz w:val="16"/>
      <w:szCs w:val="24"/>
    </w:rPr>
  </w:style>
  <w:style w:type="character" w:customStyle="1" w:styleId="NORCOrange">
    <w:name w:val="NORC Orange"/>
    <w:basedOn w:val="DefaultParagraphFont"/>
    <w:uiPriority w:val="1"/>
    <w:qFormat/>
    <w:rsid w:val="009B594A"/>
    <w:rPr>
      <w:b/>
      <w:color w:val="E57200"/>
    </w:rPr>
  </w:style>
  <w:style w:type="character" w:styleId="UnresolvedMention">
    <w:name w:val="Unresolved Mention"/>
    <w:basedOn w:val="DefaultParagraphFont"/>
    <w:uiPriority w:val="99"/>
    <w:semiHidden/>
    <w:unhideWhenUsed/>
    <w:rsid w:val="0082571A"/>
    <w:rPr>
      <w:color w:val="605E5C"/>
      <w:shd w:val="clear" w:color="auto" w:fill="E1DFDD"/>
    </w:rPr>
  </w:style>
  <w:style w:type="table" w:styleId="ListTable3-Accent2">
    <w:name w:val="List Table 3 Accent 2"/>
    <w:basedOn w:val="TableNormal"/>
    <w:uiPriority w:val="48"/>
    <w:rsid w:val="004C6087"/>
    <w:pPr>
      <w:spacing w:after="0" w:line="240" w:lineRule="auto"/>
    </w:p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F25E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434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ragraph">
    <w:name w:val="paragraph"/>
    <w:basedOn w:val="Normal"/>
    <w:rsid w:val="00C75680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C75680"/>
  </w:style>
  <w:style w:type="character" w:customStyle="1" w:styleId="eop">
    <w:name w:val="eop"/>
    <w:basedOn w:val="DefaultParagraphFont"/>
    <w:rsid w:val="00C75680"/>
  </w:style>
  <w:style w:type="character" w:customStyle="1" w:styleId="superscript">
    <w:name w:val="superscript"/>
    <w:basedOn w:val="DefaultParagraphFont"/>
    <w:rsid w:val="00C75680"/>
  </w:style>
  <w:style w:type="paragraph" w:styleId="EndnoteText">
    <w:name w:val="endnote text"/>
    <w:basedOn w:val="Normal"/>
    <w:link w:val="EndnoteTextChar"/>
    <w:uiPriority w:val="99"/>
    <w:semiHidden/>
    <w:unhideWhenUsed/>
    <w:rsid w:val="00C75680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5680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568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17DB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DB9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DB9"/>
    <w:rPr>
      <w:vertAlign w:val="superscript"/>
    </w:rPr>
  </w:style>
  <w:style w:type="paragraph" w:styleId="ListNumber">
    <w:name w:val="List Number"/>
    <w:basedOn w:val="Normal"/>
    <w:uiPriority w:val="99"/>
    <w:unhideWhenUsed/>
    <w:rsid w:val="00455D22"/>
    <w:pPr>
      <w:keepLines/>
      <w:numPr>
        <w:numId w:val="16"/>
      </w:numPr>
      <w:spacing w:before="120" w:after="120" w:line="288" w:lineRule="auto"/>
    </w:pPr>
    <w:rPr>
      <w:rFonts w:ascii="Arial" w:eastAsiaTheme="minorHAnsi" w:hAnsi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78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74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99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3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5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9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1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64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11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526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3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65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46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551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82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95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73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12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62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1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10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1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831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84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679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23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38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08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52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2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50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16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85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468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225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6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84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91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19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84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3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90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936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0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281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40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45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49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83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7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50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5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15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7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80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129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389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49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85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38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28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0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64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64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77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9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29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17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19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029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76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29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8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2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95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89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02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63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9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6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14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1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26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872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65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5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739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92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72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3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0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72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7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9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86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115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90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90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2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50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13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5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8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2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681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20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0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34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68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20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26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26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44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40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58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18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7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6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2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064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77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45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77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59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56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88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34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3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25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8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25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43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64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0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2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44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37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0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491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1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29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6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71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11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98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46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18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0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0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709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805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54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48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73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3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58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12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60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98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64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13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1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42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34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76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54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20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4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411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3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75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60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41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10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17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5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64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23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9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382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022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914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440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50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087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57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3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70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60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21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544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20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6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09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25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3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8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9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94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8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423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6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34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517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979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37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77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3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195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7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2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9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96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26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50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79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29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76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33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14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23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87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5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87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53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1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18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90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35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68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86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52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72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1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53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65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06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82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29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5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07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92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11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6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466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91801">
          <w:marLeft w:val="0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5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31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269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70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97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13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292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5245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8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731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190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607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60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7182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489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587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694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8570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100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541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60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94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582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532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18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200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67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haredContentType xmlns="Microsoft.SharePoint.Taxonomy.ContentTypeSync" SourceId="744a5fc2-e1de-4226-a417-e5990e3526f4" ContentTypeId="0x010100C69195035F7EAD4F90E55C352E778FB5" PreviousValue="true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ject_x0020_Manager xmlns="a05937c2-c72e-4da0-8099-8e72a155abb7">
      <UserInfo>
        <DisplayName/>
        <AccountId xsi:nil="true"/>
        <AccountType/>
      </UserInfo>
    </Project_x0020_Manager>
    <Project_x0020_Number xmlns="a05937c2-c72e-4da0-8099-8e72a155abb7" xsi:nil="true"/>
    <lcf76f155ced4ddcb4097134ff3c332f xmlns="4a428bb6-a9dd-498b-817e-8234a462bf69" xsi:nil="true"/>
    <Archive xmlns="a05937c2-c72e-4da0-8099-8e72a155abb7">false</Archive>
    <Kar-test xmlns="a05937c2-c72e-4da0-8099-8e72a155abb7" xsi:nil="true"/>
    <Data_x0020_Resource xmlns="a05937c2-c72e-4da0-8099-8e72a155abb7" xsi:nil="true"/>
    <Status xmlns="4a428bb6-a9dd-498b-817e-8234a462bf69">In Progress</Status>
    <TQA xmlns="a05937c2-c72e-4da0-8099-8e72a155abb7" xsi:nil="true"/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Functional Requirements Template" ma:contentTypeID="0x010100C69195035F7EAD4F90E55C352E778FB5004C55B0B6F37C9D45895313D5FB56CDD0" ma:contentTypeVersion="35" ma:contentTypeDescription="Create a new document." ma:contentTypeScope="" ma:versionID="00869ba7658e8745f7ee7f25fd2f2f78">
  <xsd:schema xmlns:xsd="http://www.w3.org/2001/XMLSchema" xmlns:xs="http://www.w3.org/2001/XMLSchema" xmlns:p="http://schemas.microsoft.com/office/2006/metadata/properties" xmlns:ns2="a05937c2-c72e-4da0-8099-8e72a155abb7" xmlns:ns3="4a428bb6-a9dd-498b-817e-8234a462bf69" targetNamespace="http://schemas.microsoft.com/office/2006/metadata/properties" ma:root="true" ma:fieldsID="938ad8727cf6fd3b59f3cc9a744a6119" ns2:_="" ns3:_="">
    <xsd:import namespace="a05937c2-c72e-4da0-8099-8e72a155abb7"/>
    <xsd:import namespace="4a428bb6-a9dd-498b-817e-8234a462bf69"/>
    <xsd:element name="properties">
      <xsd:complexType>
        <xsd:sequence>
          <xsd:element name="documentManagement">
            <xsd:complexType>
              <xsd:all>
                <xsd:element ref="ns2:Archive" minOccurs="0"/>
                <xsd:element ref="ns2:Data_x0020_Resource" minOccurs="0"/>
                <xsd:element ref="ns2:Project_x0020_Manager" minOccurs="0"/>
                <xsd:element ref="ns2:Kar-test" minOccurs="0"/>
                <xsd:element ref="ns2:Project_x0020_Number" minOccurs="0"/>
                <xsd:element ref="ns2:TQA" minOccurs="0"/>
                <xsd:element ref="ns3:lcf76f155ced4ddcb4097134ff3c332f" minOccurs="0"/>
                <xsd:element ref="ns3: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5937c2-c72e-4da0-8099-8e72a155abb7" elementFormDefault="qualified">
    <xsd:import namespace="http://schemas.microsoft.com/office/2006/documentManagement/types"/>
    <xsd:import namespace="http://schemas.microsoft.com/office/infopath/2007/PartnerControls"/>
    <xsd:element name="Archive" ma:index="1" nillable="true" ma:displayName="Archival" ma:default="0" ma:internalName="Archive" ma:readOnly="false">
      <xsd:simpleType>
        <xsd:restriction base="dms:Boolean"/>
      </xsd:simpleType>
    </xsd:element>
    <xsd:element name="Data_x0020_Resource" ma:index="2" nillable="true" ma:displayName="Data Resource" ma:format="Dropdown" ma:internalName="Data_x0020_Resource" ma:readOnly="false">
      <xsd:simpleType>
        <xsd:restriction base="dms:Choice">
          <xsd:enumeration value="Test"/>
        </xsd:restriction>
      </xsd:simpleType>
    </xsd:element>
    <xsd:element name="Project_x0020_Manager" ma:index="3" nillable="true" ma:displayName="Project Manager" ma:list="UserInfo" ma:SharePointGroup="0" ma:internalName="Project_x0020_Manager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Kar-test" ma:index="4" nillable="true" ma:displayName="Project Name" ma:internalName="Kar_x002d_test" ma:readOnly="false">
      <xsd:simpleType>
        <xsd:restriction base="dms:Text">
          <xsd:maxLength value="255"/>
        </xsd:restriction>
      </xsd:simpleType>
    </xsd:element>
    <xsd:element name="Project_x0020_Number" ma:index="5" nillable="true" ma:displayName="Project Number" ma:internalName="Project_x0020_Number" ma:readOnly="false" ma:percentage="FALSE">
      <xsd:simpleType>
        <xsd:restriction base="dms:Number"/>
      </xsd:simpleType>
    </xsd:element>
    <xsd:element name="TQA" ma:index="6" nillable="true" ma:displayName="TQA" ma:internalName="TQA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428bb6-a9dd-498b-817e-8234a462bf6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14" nillable="true" ma:displayName="Image Tags_0" ma:hidden="true" ma:internalName="lcf76f155ced4ddcb4097134ff3c332f">
      <xsd:simpleType>
        <xsd:restriction base="dms:Note"/>
      </xsd:simpleType>
    </xsd:element>
    <xsd:element name="Status" ma:index="15" nillable="true" ma:displayName="Status" ma:default="In Progress" ma:format="Dropdown" ma:internalName="Status">
      <xsd:simpleType>
        <xsd:restriction base="dms:Choice">
          <xsd:enumeration value="In Progress"/>
          <xsd:enumeration value="Complete"/>
          <xsd:enumeration value="Published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8" ma:displayName="Content Type"/>
        <xsd:element ref="dc:title" minOccurs="0" maxOccurs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B85C1FC-5BA4-433A-BEB4-64E0B6BA27B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7C12F0-F5A6-4494-B138-D2939955071C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880DD7B3-4884-4E88-850B-C17AECE192E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BB37417-4DC3-4A36-9BBE-7B45177ED9DB}">
  <ds:schemaRefs>
    <ds:schemaRef ds:uri="4a428bb6-a9dd-498b-817e-8234a462bf69"/>
    <ds:schemaRef ds:uri="a05937c2-c72e-4da0-8099-8e72a155abb7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schemas.openxmlformats.org/package/2006/metadata/core-properties"/>
  </ds:schemaRefs>
</ds:datastoreItem>
</file>

<file path=customXml/itemProps5.xml><?xml version="1.0" encoding="utf-8"?>
<ds:datastoreItem xmlns:ds="http://schemas.openxmlformats.org/officeDocument/2006/customXml" ds:itemID="{F3C148FF-A502-4D94-B50A-7425E768F3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5937c2-c72e-4da0-8099-8e72a155abb7"/>
    <ds:schemaRef ds:uri="4a428bb6-a9dd-498b-817e-8234a462bf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1501</Words>
  <Characters>855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C at the University of Chicago</Company>
  <LinksUpToDate>false</LinksUpToDate>
  <CharactersWithSpaces>10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 Heaney-Huls</dc:creator>
  <cp:keywords/>
  <dc:description/>
  <cp:lastModifiedBy>NORC</cp:lastModifiedBy>
  <cp:revision>14</cp:revision>
  <dcterms:created xsi:type="dcterms:W3CDTF">2025-03-06T17:13:00Z</dcterms:created>
  <dcterms:modified xsi:type="dcterms:W3CDTF">2025-04-21T1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9195035F7EAD4F90E55C352E778FB5004C55B0B6F37C9D45895313D5FB56CDD0</vt:lpwstr>
  </property>
  <property fmtid="{D5CDD505-2E9C-101B-9397-08002B2CF9AE}" pid="3" name="IT And Data Resources">
    <vt:lpwstr/>
  </property>
  <property fmtid="{D5CDD505-2E9C-101B-9397-08002B2CF9AE}" pid="4" name="Department Tags">
    <vt:lpwstr/>
  </property>
  <property fmtid="{D5CDD505-2E9C-101B-9397-08002B2CF9AE}" pid="5" name="Capability Tags">
    <vt:lpwstr/>
  </property>
  <property fmtid="{D5CDD505-2E9C-101B-9397-08002B2CF9AE}" pid="6" name="Data Software">
    <vt:lpwstr/>
  </property>
  <property fmtid="{D5CDD505-2E9C-101B-9397-08002B2CF9AE}" pid="7" name="Analytic Activities">
    <vt:lpwstr/>
  </property>
  <property fmtid="{D5CDD505-2E9C-101B-9397-08002B2CF9AE}" pid="8" name="Research Design">
    <vt:lpwstr/>
  </property>
  <property fmtid="{D5CDD505-2E9C-101B-9397-08002B2CF9AE}" pid="9" name="Location Tags">
    <vt:lpwstr/>
  </property>
  <property fmtid="{D5CDD505-2E9C-101B-9397-08002B2CF9AE}" pid="10" name="Country">
    <vt:lpwstr/>
  </property>
  <property fmtid="{D5CDD505-2E9C-101B-9397-08002B2CF9AE}" pid="11" name="Project Type">
    <vt:lpwstr/>
  </property>
  <property fmtid="{D5CDD505-2E9C-101B-9397-08002B2CF9AE}" pid="12" name="Proposal Quality">
    <vt:lpwstr/>
  </property>
  <property fmtid="{D5CDD505-2E9C-101B-9397-08002B2CF9AE}" pid="13" name="Basic Method">
    <vt:lpwstr/>
  </property>
  <property fmtid="{D5CDD505-2E9C-101B-9397-08002B2CF9AE}" pid="14" name="Topic Tags">
    <vt:lpwstr/>
  </property>
  <property fmtid="{D5CDD505-2E9C-101B-9397-08002B2CF9AE}" pid="15" name="Data Collection Activities">
    <vt:lpwstr/>
  </property>
  <property fmtid="{D5CDD505-2E9C-101B-9397-08002B2CF9AE}" pid="16" name="Tags">
    <vt:lpwstr/>
  </property>
  <property fmtid="{D5CDD505-2E9C-101B-9397-08002B2CF9AE}" pid="17" name="Subject Matter">
    <vt:lpwstr/>
  </property>
  <property fmtid="{D5CDD505-2E9C-101B-9397-08002B2CF9AE}" pid="18" name="Deliverables And Artifacts">
    <vt:lpwstr/>
  </property>
  <property fmtid="{D5CDD505-2E9C-101B-9397-08002B2CF9AE}" pid="19" name="Continent">
    <vt:lpwstr/>
  </property>
  <property fmtid="{D5CDD505-2E9C-101B-9397-08002B2CF9AE}" pid="20" name="Items Or Measures">
    <vt:lpwstr/>
  </property>
  <property fmtid="{D5CDD505-2E9C-101B-9397-08002B2CF9AE}" pid="21" name="Document Type">
    <vt:lpwstr/>
  </property>
  <property fmtid="{D5CDD505-2E9C-101B-9397-08002B2CF9AE}" pid="22" name="Services and Capabilities">
    <vt:lpwstr/>
  </property>
  <property fmtid="{D5CDD505-2E9C-101B-9397-08002B2CF9AE}" pid="23" name="Relevant Populations">
    <vt:lpwstr/>
  </property>
  <property fmtid="{D5CDD505-2E9C-101B-9397-08002B2CF9AE}" pid="24" name="Component">
    <vt:lpwstr/>
  </property>
  <property fmtid="{D5CDD505-2E9C-101B-9397-08002B2CF9AE}" pid="25" name="Research Subjects">
    <vt:lpwstr/>
  </property>
  <property fmtid="{D5CDD505-2E9C-101B-9397-08002B2CF9AE}" pid="26" name="Sampling And Design">
    <vt:lpwstr/>
  </property>
  <property fmtid="{D5CDD505-2E9C-101B-9397-08002B2CF9AE}" pid="27" name="Relevant Establishments">
    <vt:lpwstr/>
  </property>
  <property fmtid="{D5CDD505-2E9C-101B-9397-08002B2CF9AE}" pid="28" name="Survey Operations Resources">
    <vt:lpwstr/>
  </property>
  <property fmtid="{D5CDD505-2E9C-101B-9397-08002B2CF9AE}" pid="29" name="Project Tags">
    <vt:lpwstr/>
  </property>
  <property fmtid="{D5CDD505-2E9C-101B-9397-08002B2CF9AE}" pid="30" name="MediaServiceImageTags">
    <vt:lpwstr/>
  </property>
  <property fmtid="{D5CDD505-2E9C-101B-9397-08002B2CF9AE}" pid="31" name="TaxCatchAll">
    <vt:lpwstr/>
  </property>
</Properties>
</file>